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8B136D" w14:textId="6761CEE6" w:rsidR="005974FC" w:rsidRPr="005974FC" w:rsidRDefault="00D1614A">
      <w:pPr>
        <w:rPr>
          <w:rFonts w:ascii="Times New Roman" w:hAnsi="Times New Roman" w:cs="Times New Roman"/>
        </w:rPr>
      </w:pPr>
      <w:r w:rsidRPr="005974FC">
        <w:rPr>
          <w:rFonts w:ascii="Times New Roman" w:hAnsi="Times New Roman" w:cs="Times New Roman"/>
          <w:b/>
        </w:rPr>
        <w:t xml:space="preserve">Table </w:t>
      </w:r>
      <w:r w:rsidR="00A012C8">
        <w:rPr>
          <w:rFonts w:ascii="Times New Roman" w:hAnsi="Times New Roman" w:cs="Times New Roman"/>
          <w:b/>
        </w:rPr>
        <w:t>S3</w:t>
      </w:r>
      <w:r w:rsidR="005974FC" w:rsidRPr="005974FC">
        <w:rPr>
          <w:rFonts w:ascii="Times New Roman" w:hAnsi="Times New Roman" w:cs="Times New Roman"/>
        </w:rPr>
        <w:t>:</w:t>
      </w:r>
      <w:r w:rsidRPr="005974FC">
        <w:rPr>
          <w:rFonts w:ascii="Times New Roman" w:hAnsi="Times New Roman" w:cs="Times New Roman"/>
        </w:rPr>
        <w:t xml:space="preserve"> </w:t>
      </w:r>
      <w:r w:rsidR="00283E65">
        <w:rPr>
          <w:rFonts w:ascii="Times New Roman" w:hAnsi="Times New Roman" w:cs="Times New Roman"/>
        </w:rPr>
        <w:t>Levels of membrane-associated b</w:t>
      </w:r>
      <w:r w:rsidR="00860F53">
        <w:rPr>
          <w:rFonts w:ascii="Times New Roman" w:hAnsi="Times New Roman" w:cs="Times New Roman"/>
        </w:rPr>
        <w:t>acterial</w:t>
      </w:r>
      <w:r w:rsidR="00860F53" w:rsidRPr="005974FC">
        <w:rPr>
          <w:rFonts w:ascii="Times New Roman" w:hAnsi="Times New Roman" w:cs="Times New Roman"/>
        </w:rPr>
        <w:t xml:space="preserve"> proteins </w:t>
      </w:r>
      <w:r w:rsidR="00935D4E">
        <w:rPr>
          <w:rFonts w:ascii="Times New Roman" w:hAnsi="Times New Roman" w:cs="Times New Roman"/>
        </w:rPr>
        <w:t>increased</w:t>
      </w:r>
      <w:bookmarkStart w:id="0" w:name="_GoBack"/>
      <w:bookmarkEnd w:id="0"/>
      <w:r w:rsidR="00150476">
        <w:rPr>
          <w:rFonts w:ascii="Times New Roman" w:hAnsi="Times New Roman" w:cs="Times New Roman"/>
        </w:rPr>
        <w:t xml:space="preserve"> in</w:t>
      </w:r>
      <w:r w:rsidRPr="005974FC">
        <w:rPr>
          <w:rFonts w:ascii="Times New Roman" w:hAnsi="Times New Roman" w:cs="Times New Roman"/>
        </w:rPr>
        <w:t xml:space="preserve"> </w:t>
      </w:r>
      <w:r w:rsidR="004904E4" w:rsidRPr="005974FC">
        <w:rPr>
          <w:rFonts w:ascii="Times New Roman" w:hAnsi="Times New Roman" w:cs="Times New Roman"/>
        </w:rPr>
        <w:t>CFT073</w:t>
      </w:r>
      <w:r w:rsidRPr="00B93B94">
        <w:rPr>
          <w:rFonts w:ascii="Times New Roman" w:hAnsi="Times New Roman" w:cs="Times New Roman"/>
          <w:i/>
        </w:rPr>
        <w:t>lpp</w:t>
      </w:r>
      <w:r w:rsidRPr="005974FC">
        <w:rPr>
          <w:rFonts w:ascii="Times New Roman" w:hAnsi="Times New Roman" w:cs="Times New Roman"/>
        </w:rPr>
        <w:t xml:space="preserve"> </w:t>
      </w:r>
      <w:r w:rsidR="00150476">
        <w:rPr>
          <w:rFonts w:ascii="Times New Roman" w:hAnsi="Times New Roman" w:cs="Times New Roman"/>
        </w:rPr>
        <w:t xml:space="preserve">versus WT CFT073 </w:t>
      </w:r>
      <w:r w:rsidRPr="005974FC">
        <w:rPr>
          <w:rFonts w:ascii="Times New Roman" w:hAnsi="Times New Roman" w:cs="Times New Roman"/>
        </w:rPr>
        <w:t>identified through LC-MS</w:t>
      </w:r>
    </w:p>
    <w:tbl>
      <w:tblPr>
        <w:tblStyle w:val="LightShading"/>
        <w:tblpPr w:leftFromText="180" w:rightFromText="180" w:vertAnchor="page" w:horzAnchor="page" w:tblpXSpec="center" w:tblpY="2161"/>
        <w:tblW w:w="15588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033"/>
        <w:gridCol w:w="4191"/>
        <w:gridCol w:w="900"/>
        <w:gridCol w:w="794"/>
        <w:gridCol w:w="16"/>
        <w:gridCol w:w="1220"/>
        <w:gridCol w:w="1394"/>
        <w:gridCol w:w="1080"/>
        <w:gridCol w:w="1440"/>
        <w:gridCol w:w="1080"/>
        <w:gridCol w:w="1440"/>
      </w:tblGrid>
      <w:tr w:rsidR="00025C4A" w:rsidRPr="00A012C8" w14:paraId="4D650A42" w14:textId="34BA34E7" w:rsidTr="00A012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  <w:vMerge w:val="restart"/>
            <w:shd w:val="clear" w:color="auto" w:fill="FFFFFF" w:themeFill="background1"/>
            <w:vAlign w:val="center"/>
          </w:tcPr>
          <w:p w14:paraId="3D54F211" w14:textId="23178246" w:rsidR="00025C4A" w:rsidRPr="00A012C8" w:rsidRDefault="00025C4A" w:rsidP="005E7225">
            <w:pPr>
              <w:jc w:val="center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A012C8">
              <w:rPr>
                <w:rFonts w:ascii="Times New Roman" w:hAnsi="Times New Roman" w:cs="Times New Roman"/>
                <w:b w:val="0"/>
              </w:rPr>
              <w:t>Uniprot</w:t>
            </w:r>
            <w:proofErr w:type="spellEnd"/>
          </w:p>
        </w:tc>
        <w:tc>
          <w:tcPr>
            <w:tcW w:w="4191" w:type="dxa"/>
            <w:vMerge w:val="restart"/>
            <w:shd w:val="clear" w:color="auto" w:fill="FFFFFF" w:themeFill="background1"/>
            <w:vAlign w:val="center"/>
          </w:tcPr>
          <w:p w14:paraId="7ED75C4D" w14:textId="77777777" w:rsidR="00025C4A" w:rsidRPr="00A012C8" w:rsidRDefault="00025C4A" w:rsidP="005E72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A012C8">
              <w:rPr>
                <w:rFonts w:ascii="Times New Roman" w:hAnsi="Times New Roman" w:cs="Times New Roman"/>
                <w:b w:val="0"/>
              </w:rPr>
              <w:t>Description</w:t>
            </w:r>
          </w:p>
        </w:tc>
        <w:tc>
          <w:tcPr>
            <w:tcW w:w="900" w:type="dxa"/>
            <w:vMerge w:val="restart"/>
            <w:shd w:val="clear" w:color="auto" w:fill="FFFFFF" w:themeFill="background1"/>
            <w:vAlign w:val="center"/>
          </w:tcPr>
          <w:p w14:paraId="0D4A11E6" w14:textId="40A44AA5" w:rsidR="00025C4A" w:rsidRPr="00A012C8" w:rsidRDefault="00025C4A" w:rsidP="005E72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A012C8">
              <w:rPr>
                <w:rFonts w:ascii="Times New Roman" w:hAnsi="Times New Roman" w:cs="Times New Roman"/>
                <w:b w:val="0"/>
              </w:rPr>
              <w:t>Gene</w:t>
            </w:r>
          </w:p>
        </w:tc>
        <w:tc>
          <w:tcPr>
            <w:tcW w:w="794" w:type="dxa"/>
            <w:vMerge w:val="restart"/>
            <w:shd w:val="clear" w:color="auto" w:fill="FFFFFF" w:themeFill="background1"/>
            <w:vAlign w:val="center"/>
          </w:tcPr>
          <w:p w14:paraId="655CE753" w14:textId="3860BA77" w:rsidR="00025C4A" w:rsidRPr="00A012C8" w:rsidRDefault="00025C4A" w:rsidP="005E72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A012C8">
              <w:rPr>
                <w:rFonts w:ascii="Times New Roman" w:hAnsi="Times New Roman" w:cs="Times New Roman"/>
                <w:b w:val="0"/>
              </w:rPr>
              <w:t xml:space="preserve">CL </w:t>
            </w:r>
            <w:r w:rsidRPr="00A012C8">
              <w:rPr>
                <w:rFonts w:ascii="Times New Roman" w:hAnsi="Times New Roman" w:cs="Times New Roman"/>
                <w:b w:val="0"/>
                <w:vertAlign w:val="superscript"/>
              </w:rPr>
              <w:t>a</w:t>
            </w:r>
          </w:p>
        </w:tc>
        <w:tc>
          <w:tcPr>
            <w:tcW w:w="7670" w:type="dxa"/>
            <w:gridSpan w:val="7"/>
            <w:shd w:val="clear" w:color="auto" w:fill="FFFFFF" w:themeFill="background1"/>
            <w:vAlign w:val="center"/>
          </w:tcPr>
          <w:p w14:paraId="668C42BB" w14:textId="20695CEA" w:rsidR="00025C4A" w:rsidRPr="00A012C8" w:rsidRDefault="00025C4A" w:rsidP="005E72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A012C8">
              <w:rPr>
                <w:rFonts w:ascii="Times New Roman" w:hAnsi="Times New Roman" w:cs="Times New Roman"/>
                <w:b w:val="0"/>
              </w:rPr>
              <w:t>Total (Unique) Peptides</w:t>
            </w:r>
          </w:p>
        </w:tc>
      </w:tr>
      <w:tr w:rsidR="003207FC" w:rsidRPr="00A012C8" w14:paraId="01D0A3A2" w14:textId="77777777" w:rsidTr="00A01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  <w:vMerge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7FB48761" w14:textId="77777777" w:rsidR="00025C4A" w:rsidRPr="00A012C8" w:rsidRDefault="00025C4A" w:rsidP="005E7225">
            <w:pPr>
              <w:jc w:val="center"/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</w:p>
        </w:tc>
        <w:tc>
          <w:tcPr>
            <w:tcW w:w="4191" w:type="dxa"/>
            <w:vMerge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4BBA94BD" w14:textId="77777777" w:rsidR="00025C4A" w:rsidRPr="00A012C8" w:rsidRDefault="00025C4A" w:rsidP="005E7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0" w:type="dxa"/>
            <w:vMerge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4FE90448" w14:textId="77777777" w:rsidR="00025C4A" w:rsidRPr="00A012C8" w:rsidRDefault="00025C4A" w:rsidP="005E7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94" w:type="dxa"/>
            <w:vMerge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39560E08" w14:textId="77777777" w:rsidR="00025C4A" w:rsidRPr="00A012C8" w:rsidRDefault="00025C4A" w:rsidP="005E7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36" w:type="dxa"/>
            <w:gridSpan w:val="2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0CFE19D3" w14:textId="6225A8E1" w:rsidR="00025C4A" w:rsidRPr="00A012C8" w:rsidRDefault="00061006" w:rsidP="005E7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12C8">
              <w:rPr>
                <w:rFonts w:ascii="Times New Roman" w:hAnsi="Times New Roman" w:cs="Times New Roman"/>
                <w:color w:val="auto"/>
              </w:rPr>
              <w:t>CFT073</w:t>
            </w:r>
          </w:p>
          <w:p w14:paraId="669C4B9D" w14:textId="0B316196" w:rsidR="00025C4A" w:rsidRPr="00A012C8" w:rsidRDefault="00025C4A" w:rsidP="005E7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</w:pPr>
            <w:r w:rsidRPr="00A012C8">
              <w:rPr>
                <w:rFonts w:ascii="Times New Roman" w:hAnsi="Times New Roman" w:cs="Times New Roman"/>
                <w:color w:val="auto"/>
              </w:rPr>
              <w:t>(LB)</w:t>
            </w:r>
          </w:p>
        </w:tc>
        <w:tc>
          <w:tcPr>
            <w:tcW w:w="1394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0079783C" w14:textId="22AA7BD4" w:rsidR="00025C4A" w:rsidRPr="00A012C8" w:rsidRDefault="00061006" w:rsidP="005E7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12C8">
              <w:rPr>
                <w:rFonts w:ascii="Times New Roman" w:hAnsi="Times New Roman" w:cs="Times New Roman"/>
                <w:color w:val="auto"/>
              </w:rPr>
              <w:t></w:t>
            </w:r>
            <w:r w:rsidRPr="00A012C8">
              <w:rPr>
                <w:rFonts w:ascii="Times New Roman" w:hAnsi="Times New Roman" w:cs="Times New Roman"/>
                <w:color w:val="auto"/>
              </w:rPr>
              <w:t></w:t>
            </w:r>
            <w:r w:rsidRPr="00A012C8">
              <w:rPr>
                <w:rFonts w:ascii="Times New Roman" w:hAnsi="Times New Roman" w:cs="Times New Roman"/>
                <w:color w:val="auto"/>
              </w:rPr>
              <w:t></w:t>
            </w:r>
            <w:r w:rsidRPr="00A012C8">
              <w:rPr>
                <w:rFonts w:ascii="Times New Roman" w:hAnsi="Times New Roman" w:cs="Times New Roman"/>
                <w:color w:val="auto"/>
              </w:rPr>
              <w:t></w:t>
            </w:r>
            <w:r w:rsidRPr="00A012C8">
              <w:rPr>
                <w:rFonts w:ascii="Times New Roman" w:hAnsi="Times New Roman" w:cs="Times New Roman"/>
                <w:color w:val="auto"/>
              </w:rPr>
              <w:t></w:t>
            </w:r>
            <w:r w:rsidRPr="00A012C8">
              <w:rPr>
                <w:rFonts w:ascii="Times New Roman" w:hAnsi="Times New Roman" w:cs="Times New Roman"/>
                <w:color w:val="auto"/>
              </w:rPr>
              <w:t></w:t>
            </w:r>
            <w:r w:rsidRPr="00A012C8">
              <w:rPr>
                <w:rFonts w:ascii="Times New Roman" w:hAnsi="Times New Roman" w:cs="Times New Roman"/>
                <w:i/>
                <w:color w:val="auto"/>
              </w:rPr>
              <w:t>l</w:t>
            </w:r>
            <w:r w:rsidR="00025C4A" w:rsidRPr="00A012C8">
              <w:rPr>
                <w:rFonts w:ascii="Times New Roman" w:hAnsi="Times New Roman" w:cs="Times New Roman"/>
                <w:i/>
                <w:color w:val="auto"/>
              </w:rPr>
              <w:t>pp</w:t>
            </w:r>
          </w:p>
          <w:p w14:paraId="150DB6F4" w14:textId="4F0646E0" w:rsidR="00025C4A" w:rsidRPr="00A012C8" w:rsidRDefault="00025C4A" w:rsidP="005E7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</w:pPr>
            <w:r w:rsidRPr="00A012C8">
              <w:rPr>
                <w:rFonts w:ascii="Times New Roman" w:hAnsi="Times New Roman" w:cs="Times New Roman"/>
                <w:color w:val="auto"/>
              </w:rPr>
              <w:t>(LB)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57474AD4" w14:textId="77777777" w:rsidR="00805B75" w:rsidRPr="00A012C8" w:rsidRDefault="00805B75" w:rsidP="00805B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12C8">
              <w:rPr>
                <w:rFonts w:ascii="Times New Roman" w:hAnsi="Times New Roman" w:cs="Times New Roman"/>
                <w:color w:val="auto"/>
              </w:rPr>
              <w:t>CFT073</w:t>
            </w:r>
          </w:p>
          <w:p w14:paraId="4A307E37" w14:textId="464991CC" w:rsidR="00025C4A" w:rsidRPr="00A012C8" w:rsidRDefault="00025C4A" w:rsidP="005E7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</w:pPr>
            <w:r w:rsidRPr="00A012C8">
              <w:rPr>
                <w:rFonts w:ascii="Times New Roman" w:hAnsi="Times New Roman" w:cs="Times New Roman"/>
                <w:color w:val="auto"/>
              </w:rPr>
              <w:t>(</w:t>
            </w:r>
            <w:proofErr w:type="gramStart"/>
            <w:r w:rsidRPr="00A012C8">
              <w:rPr>
                <w:rFonts w:ascii="Times New Roman" w:hAnsi="Times New Roman" w:cs="Times New Roman"/>
                <w:color w:val="auto"/>
              </w:rPr>
              <w:t>nHS</w:t>
            </w:r>
            <w:proofErr w:type="gramEnd"/>
            <w:r w:rsidRPr="00A012C8"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1440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22908E3E" w14:textId="77777777" w:rsidR="00805B75" w:rsidRPr="00A012C8" w:rsidRDefault="00805B75" w:rsidP="00805B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12C8">
              <w:rPr>
                <w:rFonts w:ascii="Times New Roman" w:hAnsi="Times New Roman" w:cs="Times New Roman"/>
                <w:color w:val="auto"/>
              </w:rPr>
              <w:t></w:t>
            </w:r>
            <w:r w:rsidRPr="00A012C8">
              <w:rPr>
                <w:rFonts w:ascii="Times New Roman" w:hAnsi="Times New Roman" w:cs="Times New Roman"/>
                <w:color w:val="auto"/>
              </w:rPr>
              <w:t></w:t>
            </w:r>
            <w:r w:rsidRPr="00A012C8">
              <w:rPr>
                <w:rFonts w:ascii="Times New Roman" w:hAnsi="Times New Roman" w:cs="Times New Roman"/>
                <w:color w:val="auto"/>
              </w:rPr>
              <w:t></w:t>
            </w:r>
            <w:r w:rsidRPr="00A012C8">
              <w:rPr>
                <w:rFonts w:ascii="Times New Roman" w:hAnsi="Times New Roman" w:cs="Times New Roman"/>
                <w:color w:val="auto"/>
              </w:rPr>
              <w:t></w:t>
            </w:r>
            <w:r w:rsidRPr="00A012C8">
              <w:rPr>
                <w:rFonts w:ascii="Times New Roman" w:hAnsi="Times New Roman" w:cs="Times New Roman"/>
                <w:color w:val="auto"/>
              </w:rPr>
              <w:t></w:t>
            </w:r>
            <w:r w:rsidRPr="00A012C8">
              <w:rPr>
                <w:rFonts w:ascii="Times New Roman" w:hAnsi="Times New Roman" w:cs="Times New Roman"/>
                <w:color w:val="auto"/>
              </w:rPr>
              <w:t></w:t>
            </w:r>
            <w:r w:rsidRPr="00A012C8">
              <w:rPr>
                <w:rFonts w:ascii="Times New Roman" w:hAnsi="Times New Roman" w:cs="Times New Roman"/>
                <w:i/>
                <w:color w:val="auto"/>
              </w:rPr>
              <w:t>lpp</w:t>
            </w:r>
          </w:p>
          <w:p w14:paraId="4166DA13" w14:textId="1BABA850" w:rsidR="00025C4A" w:rsidRPr="00A012C8" w:rsidRDefault="00025C4A" w:rsidP="005E7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</w:pPr>
            <w:r w:rsidRPr="00A012C8">
              <w:rPr>
                <w:rFonts w:ascii="Times New Roman" w:hAnsi="Times New Roman" w:cs="Times New Roman"/>
                <w:color w:val="auto"/>
              </w:rPr>
              <w:t>(</w:t>
            </w:r>
            <w:proofErr w:type="gramStart"/>
            <w:r w:rsidRPr="00A012C8">
              <w:rPr>
                <w:rFonts w:ascii="Times New Roman" w:hAnsi="Times New Roman" w:cs="Times New Roman"/>
                <w:color w:val="auto"/>
              </w:rPr>
              <w:t>nHS</w:t>
            </w:r>
            <w:proofErr w:type="gramEnd"/>
            <w:r w:rsidRPr="00A012C8"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1080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650E7B15" w14:textId="77777777" w:rsidR="00805B75" w:rsidRPr="00A012C8" w:rsidRDefault="00805B75" w:rsidP="00805B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12C8">
              <w:rPr>
                <w:rFonts w:ascii="Times New Roman" w:hAnsi="Times New Roman" w:cs="Times New Roman"/>
                <w:color w:val="auto"/>
              </w:rPr>
              <w:t>CFT073</w:t>
            </w:r>
          </w:p>
          <w:p w14:paraId="21C8D96E" w14:textId="6BDFC298" w:rsidR="00025C4A" w:rsidRPr="00A012C8" w:rsidRDefault="00025C4A" w:rsidP="005E7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22"/>
                <w:szCs w:val="22"/>
              </w:rPr>
            </w:pPr>
            <w:r w:rsidRPr="00A012C8">
              <w:rPr>
                <w:rFonts w:ascii="Times New Roman" w:hAnsi="Times New Roman" w:cs="Times New Roman"/>
                <w:color w:val="auto"/>
              </w:rPr>
              <w:t>(HIHS)</w:t>
            </w:r>
          </w:p>
        </w:tc>
        <w:tc>
          <w:tcPr>
            <w:tcW w:w="1440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1EADB844" w14:textId="77777777" w:rsidR="00805B75" w:rsidRPr="00A012C8" w:rsidRDefault="00805B75" w:rsidP="00805B7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A012C8">
              <w:rPr>
                <w:rFonts w:ascii="Times New Roman" w:hAnsi="Times New Roman" w:cs="Times New Roman"/>
                <w:color w:val="auto"/>
              </w:rPr>
              <w:t></w:t>
            </w:r>
            <w:r w:rsidRPr="00A012C8">
              <w:rPr>
                <w:rFonts w:ascii="Times New Roman" w:hAnsi="Times New Roman" w:cs="Times New Roman"/>
                <w:color w:val="auto"/>
              </w:rPr>
              <w:t></w:t>
            </w:r>
            <w:r w:rsidRPr="00A012C8">
              <w:rPr>
                <w:rFonts w:ascii="Times New Roman" w:hAnsi="Times New Roman" w:cs="Times New Roman"/>
                <w:color w:val="auto"/>
              </w:rPr>
              <w:t></w:t>
            </w:r>
            <w:r w:rsidRPr="00A012C8">
              <w:rPr>
                <w:rFonts w:ascii="Times New Roman" w:hAnsi="Times New Roman" w:cs="Times New Roman"/>
                <w:color w:val="auto"/>
              </w:rPr>
              <w:t></w:t>
            </w:r>
            <w:r w:rsidRPr="00A012C8">
              <w:rPr>
                <w:rFonts w:ascii="Times New Roman" w:hAnsi="Times New Roman" w:cs="Times New Roman"/>
                <w:color w:val="auto"/>
              </w:rPr>
              <w:t></w:t>
            </w:r>
            <w:r w:rsidRPr="00A012C8">
              <w:rPr>
                <w:rFonts w:ascii="Times New Roman" w:hAnsi="Times New Roman" w:cs="Times New Roman"/>
                <w:color w:val="auto"/>
              </w:rPr>
              <w:t></w:t>
            </w:r>
            <w:r w:rsidRPr="00A012C8">
              <w:rPr>
                <w:rFonts w:ascii="Times New Roman" w:hAnsi="Times New Roman" w:cs="Times New Roman"/>
                <w:i/>
                <w:color w:val="auto"/>
              </w:rPr>
              <w:t>lpp</w:t>
            </w:r>
          </w:p>
          <w:p w14:paraId="35651483" w14:textId="65F2079F" w:rsidR="00025C4A" w:rsidRPr="00A012C8" w:rsidRDefault="00025C4A" w:rsidP="005E72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A012C8">
              <w:rPr>
                <w:rFonts w:ascii="Times New Roman" w:hAnsi="Times New Roman" w:cs="Times New Roman"/>
                <w:color w:val="auto"/>
              </w:rPr>
              <w:t>(HIHS)</w:t>
            </w:r>
          </w:p>
        </w:tc>
      </w:tr>
      <w:tr w:rsidR="003207FC" w:rsidRPr="00A012C8" w14:paraId="3FA8A693" w14:textId="77777777" w:rsidTr="00A01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  <w:shd w:val="clear" w:color="auto" w:fill="FFFFFF" w:themeFill="background1"/>
          </w:tcPr>
          <w:p w14:paraId="4FB8D034" w14:textId="30909F0E" w:rsidR="00B950E9" w:rsidRPr="00A012C8" w:rsidRDefault="00B950E9" w:rsidP="00B950E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MUKB_ECOLI</w:t>
            </w:r>
          </w:p>
        </w:tc>
        <w:tc>
          <w:tcPr>
            <w:tcW w:w="4191" w:type="dxa"/>
            <w:shd w:val="clear" w:color="auto" w:fill="FFFFFF" w:themeFill="background1"/>
          </w:tcPr>
          <w:p w14:paraId="0018315D" w14:textId="3732988E" w:rsidR="00B950E9" w:rsidRPr="00A012C8" w:rsidRDefault="00B950E9" w:rsidP="00B950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hromosome partition protein </w:t>
            </w:r>
            <w:proofErr w:type="spellStart"/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kB</w:t>
            </w:r>
            <w:proofErr w:type="spellEnd"/>
          </w:p>
        </w:tc>
        <w:tc>
          <w:tcPr>
            <w:tcW w:w="900" w:type="dxa"/>
            <w:shd w:val="clear" w:color="auto" w:fill="FFFFFF" w:themeFill="background1"/>
          </w:tcPr>
          <w:p w14:paraId="3B2A616D" w14:textId="2B134978" w:rsidR="00B950E9" w:rsidRPr="00A012C8" w:rsidRDefault="00B950E9" w:rsidP="00B950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ukB</w:t>
            </w:r>
            <w:proofErr w:type="spellEnd"/>
            <w:proofErr w:type="gramEnd"/>
          </w:p>
        </w:tc>
        <w:tc>
          <w:tcPr>
            <w:tcW w:w="810" w:type="dxa"/>
            <w:gridSpan w:val="2"/>
            <w:shd w:val="clear" w:color="auto" w:fill="FFFFFF" w:themeFill="background1"/>
          </w:tcPr>
          <w:p w14:paraId="63E8659E" w14:textId="1DF637D1" w:rsidR="00B950E9" w:rsidRPr="00A012C8" w:rsidRDefault="00B950E9" w:rsidP="0086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A012C8">
              <w:rPr>
                <w:rFonts w:ascii="Times New Roman" w:eastAsia="Times New Roman" w:hAnsi="Times New Roman" w:cs="Times New Roman"/>
                <w:sz w:val="22"/>
                <w:szCs w:val="22"/>
              </w:rPr>
              <w:t>p</w:t>
            </w:r>
            <w:proofErr w:type="gramEnd"/>
            <w:r w:rsidRPr="00A012C8">
              <w:rPr>
                <w:rFonts w:ascii="Times New Roman" w:eastAsia="Times New Roman" w:hAnsi="Times New Roman" w:cs="Times New Roman"/>
                <w:sz w:val="22"/>
                <w:szCs w:val="22"/>
              </w:rPr>
              <w:t>-IM</w:t>
            </w:r>
          </w:p>
        </w:tc>
        <w:tc>
          <w:tcPr>
            <w:tcW w:w="1220" w:type="dxa"/>
            <w:shd w:val="clear" w:color="auto" w:fill="FFFFFF" w:themeFill="background1"/>
          </w:tcPr>
          <w:p w14:paraId="658F4FC3" w14:textId="09C821C0" w:rsidR="00B950E9" w:rsidRPr="00A012C8" w:rsidRDefault="00B950E9" w:rsidP="00B950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 (30)</w:t>
            </w:r>
          </w:p>
        </w:tc>
        <w:tc>
          <w:tcPr>
            <w:tcW w:w="1394" w:type="dxa"/>
            <w:shd w:val="clear" w:color="auto" w:fill="FFFFFF" w:themeFill="background1"/>
          </w:tcPr>
          <w:p w14:paraId="45F3E539" w14:textId="5DC3678A" w:rsidR="00B950E9" w:rsidRPr="00A012C8" w:rsidRDefault="00B950E9" w:rsidP="00B950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 (47)</w:t>
            </w:r>
          </w:p>
        </w:tc>
        <w:tc>
          <w:tcPr>
            <w:tcW w:w="1080" w:type="dxa"/>
            <w:shd w:val="clear" w:color="auto" w:fill="FFFFFF" w:themeFill="background1"/>
          </w:tcPr>
          <w:p w14:paraId="38AD9F70" w14:textId="2C67FA17" w:rsidR="00B950E9" w:rsidRPr="00A012C8" w:rsidRDefault="00B950E9" w:rsidP="00B950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 (20)</w:t>
            </w:r>
          </w:p>
        </w:tc>
        <w:tc>
          <w:tcPr>
            <w:tcW w:w="1440" w:type="dxa"/>
            <w:shd w:val="clear" w:color="auto" w:fill="FFFFFF" w:themeFill="background1"/>
          </w:tcPr>
          <w:p w14:paraId="77CA5C75" w14:textId="2BF21FD8" w:rsidR="00B950E9" w:rsidRPr="00A012C8" w:rsidRDefault="00B950E9" w:rsidP="00B950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 (39)</w:t>
            </w:r>
          </w:p>
        </w:tc>
        <w:tc>
          <w:tcPr>
            <w:tcW w:w="1080" w:type="dxa"/>
            <w:shd w:val="clear" w:color="auto" w:fill="FFFFFF" w:themeFill="background1"/>
          </w:tcPr>
          <w:p w14:paraId="2949ED5D" w14:textId="02BC72FF" w:rsidR="00B950E9" w:rsidRPr="00A012C8" w:rsidRDefault="00B950E9" w:rsidP="00B950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 (25)</w:t>
            </w:r>
          </w:p>
        </w:tc>
        <w:tc>
          <w:tcPr>
            <w:tcW w:w="1440" w:type="dxa"/>
            <w:shd w:val="clear" w:color="auto" w:fill="FFFFFF" w:themeFill="background1"/>
          </w:tcPr>
          <w:p w14:paraId="1423E22D" w14:textId="129445BB" w:rsidR="00B950E9" w:rsidRPr="00A012C8" w:rsidRDefault="00B950E9" w:rsidP="00B950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 (39)</w:t>
            </w:r>
          </w:p>
        </w:tc>
      </w:tr>
      <w:tr w:rsidR="003207FC" w:rsidRPr="00A012C8" w14:paraId="7FEA8695" w14:textId="77777777" w:rsidTr="00A01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  <w:shd w:val="clear" w:color="auto" w:fill="FFFFFF" w:themeFill="background1"/>
          </w:tcPr>
          <w:p w14:paraId="4166C64F" w14:textId="3E3D9E20" w:rsidR="00B950E9" w:rsidRPr="00A012C8" w:rsidRDefault="00B950E9" w:rsidP="00B950E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>Q8FCS4_ECOL6</w:t>
            </w:r>
          </w:p>
        </w:tc>
        <w:tc>
          <w:tcPr>
            <w:tcW w:w="4191" w:type="dxa"/>
            <w:shd w:val="clear" w:color="auto" w:fill="FFFFFF" w:themeFill="background1"/>
          </w:tcPr>
          <w:p w14:paraId="1ED29553" w14:textId="5CE80039" w:rsidR="00B950E9" w:rsidRPr="00A012C8" w:rsidRDefault="00B950E9" w:rsidP="00B950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sz w:val="22"/>
                <w:szCs w:val="22"/>
              </w:rPr>
              <w:t>Glycerol-3-phosphate dehydrogenase</w:t>
            </w:r>
          </w:p>
        </w:tc>
        <w:tc>
          <w:tcPr>
            <w:tcW w:w="900" w:type="dxa"/>
            <w:shd w:val="clear" w:color="auto" w:fill="FFFFFF" w:themeFill="background1"/>
          </w:tcPr>
          <w:p w14:paraId="0FB755B7" w14:textId="4B5D794D" w:rsidR="00B950E9" w:rsidRPr="00A012C8" w:rsidRDefault="00B950E9" w:rsidP="00B950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A012C8">
              <w:rPr>
                <w:rFonts w:ascii="Times New Roman" w:eastAsia="Times New Roman" w:hAnsi="Times New Roman" w:cs="Times New Roman"/>
                <w:sz w:val="22"/>
                <w:szCs w:val="22"/>
              </w:rPr>
              <w:t>glpD</w:t>
            </w:r>
            <w:proofErr w:type="spellEnd"/>
            <w:proofErr w:type="gramEnd"/>
          </w:p>
        </w:tc>
        <w:tc>
          <w:tcPr>
            <w:tcW w:w="810" w:type="dxa"/>
            <w:gridSpan w:val="2"/>
            <w:shd w:val="clear" w:color="auto" w:fill="FFFFFF" w:themeFill="background1"/>
          </w:tcPr>
          <w:p w14:paraId="076008AD" w14:textId="5C035CB5" w:rsidR="00B950E9" w:rsidRPr="00A012C8" w:rsidRDefault="00B950E9" w:rsidP="0086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</w:t>
            </w:r>
            <w:proofErr w:type="gramEnd"/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IM</w:t>
            </w:r>
          </w:p>
        </w:tc>
        <w:tc>
          <w:tcPr>
            <w:tcW w:w="1220" w:type="dxa"/>
            <w:shd w:val="clear" w:color="auto" w:fill="FFFFFF" w:themeFill="background1"/>
          </w:tcPr>
          <w:p w14:paraId="0A399B5C" w14:textId="08086E83" w:rsidR="00B950E9" w:rsidRPr="00A012C8" w:rsidRDefault="00B950E9" w:rsidP="00B950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 (19)</w:t>
            </w:r>
          </w:p>
        </w:tc>
        <w:tc>
          <w:tcPr>
            <w:tcW w:w="1394" w:type="dxa"/>
            <w:shd w:val="clear" w:color="auto" w:fill="FFFFFF" w:themeFill="background1"/>
          </w:tcPr>
          <w:p w14:paraId="5F09C8F9" w14:textId="46845A80" w:rsidR="00B950E9" w:rsidRPr="00A012C8" w:rsidRDefault="00B950E9" w:rsidP="00B950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 (35)</w:t>
            </w:r>
          </w:p>
        </w:tc>
        <w:tc>
          <w:tcPr>
            <w:tcW w:w="1080" w:type="dxa"/>
            <w:shd w:val="clear" w:color="auto" w:fill="FFFFFF" w:themeFill="background1"/>
          </w:tcPr>
          <w:p w14:paraId="156FED46" w14:textId="5E90C234" w:rsidR="00B950E9" w:rsidRPr="00A012C8" w:rsidRDefault="00B950E9" w:rsidP="00B950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 (20)</w:t>
            </w:r>
          </w:p>
        </w:tc>
        <w:tc>
          <w:tcPr>
            <w:tcW w:w="1440" w:type="dxa"/>
            <w:shd w:val="clear" w:color="auto" w:fill="FFFFFF" w:themeFill="background1"/>
          </w:tcPr>
          <w:p w14:paraId="01EE50BA" w14:textId="72773FB2" w:rsidR="00B950E9" w:rsidRPr="00A012C8" w:rsidRDefault="00B950E9" w:rsidP="00B950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 (35)</w:t>
            </w:r>
          </w:p>
        </w:tc>
        <w:tc>
          <w:tcPr>
            <w:tcW w:w="1080" w:type="dxa"/>
            <w:shd w:val="clear" w:color="auto" w:fill="FFFFFF" w:themeFill="background1"/>
          </w:tcPr>
          <w:p w14:paraId="2E9BAF30" w14:textId="63D384B3" w:rsidR="00B950E9" w:rsidRPr="00A012C8" w:rsidRDefault="00B950E9" w:rsidP="00B950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 (18)</w:t>
            </w:r>
          </w:p>
        </w:tc>
        <w:tc>
          <w:tcPr>
            <w:tcW w:w="1440" w:type="dxa"/>
            <w:shd w:val="clear" w:color="auto" w:fill="FFFFFF" w:themeFill="background1"/>
          </w:tcPr>
          <w:p w14:paraId="259C8016" w14:textId="4496BCBD" w:rsidR="00B950E9" w:rsidRPr="00A012C8" w:rsidRDefault="00B950E9" w:rsidP="00B950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 (37)</w:t>
            </w:r>
          </w:p>
        </w:tc>
      </w:tr>
      <w:tr w:rsidR="003207FC" w:rsidRPr="00A012C8" w14:paraId="11F41D3F" w14:textId="77777777" w:rsidTr="00A01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  <w:shd w:val="clear" w:color="auto" w:fill="FFFFFF" w:themeFill="background1"/>
          </w:tcPr>
          <w:p w14:paraId="454EB482" w14:textId="14C74398" w:rsidR="00B950E9" w:rsidRPr="00A012C8" w:rsidRDefault="00B950E9" w:rsidP="00B950E9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>MREB_ECOL6</w:t>
            </w:r>
          </w:p>
        </w:tc>
        <w:tc>
          <w:tcPr>
            <w:tcW w:w="4191" w:type="dxa"/>
            <w:shd w:val="clear" w:color="auto" w:fill="FFFFFF" w:themeFill="background1"/>
          </w:tcPr>
          <w:p w14:paraId="776FAA4D" w14:textId="3B78E2A1" w:rsidR="00B950E9" w:rsidRPr="00A012C8" w:rsidRDefault="00B950E9" w:rsidP="00B950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Rod shape-determining protein </w:t>
            </w:r>
            <w:proofErr w:type="spellStart"/>
            <w:r w:rsidRPr="00A012C8">
              <w:rPr>
                <w:rFonts w:ascii="Times New Roman" w:eastAsia="Times New Roman" w:hAnsi="Times New Roman" w:cs="Times New Roman"/>
                <w:sz w:val="22"/>
                <w:szCs w:val="22"/>
              </w:rPr>
              <w:t>mreB</w:t>
            </w:r>
            <w:proofErr w:type="spellEnd"/>
          </w:p>
        </w:tc>
        <w:tc>
          <w:tcPr>
            <w:tcW w:w="900" w:type="dxa"/>
            <w:shd w:val="clear" w:color="auto" w:fill="FFFFFF" w:themeFill="background1"/>
          </w:tcPr>
          <w:p w14:paraId="11E54C54" w14:textId="279B0E1C" w:rsidR="00B950E9" w:rsidRPr="00A012C8" w:rsidRDefault="00B950E9" w:rsidP="00B950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A012C8">
              <w:rPr>
                <w:rFonts w:ascii="Times New Roman" w:eastAsia="Times New Roman" w:hAnsi="Times New Roman" w:cs="Times New Roman"/>
                <w:sz w:val="22"/>
                <w:szCs w:val="22"/>
              </w:rPr>
              <w:t>mreB</w:t>
            </w:r>
            <w:proofErr w:type="spellEnd"/>
            <w:proofErr w:type="gramEnd"/>
          </w:p>
        </w:tc>
        <w:tc>
          <w:tcPr>
            <w:tcW w:w="810" w:type="dxa"/>
            <w:gridSpan w:val="2"/>
            <w:shd w:val="clear" w:color="auto" w:fill="FFFFFF" w:themeFill="background1"/>
          </w:tcPr>
          <w:p w14:paraId="24ADEBD6" w14:textId="027916ED" w:rsidR="00B950E9" w:rsidRPr="00A012C8" w:rsidRDefault="00B950E9" w:rsidP="0086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</w:t>
            </w:r>
            <w:proofErr w:type="gramEnd"/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IM</w:t>
            </w:r>
          </w:p>
        </w:tc>
        <w:tc>
          <w:tcPr>
            <w:tcW w:w="1220" w:type="dxa"/>
            <w:shd w:val="clear" w:color="auto" w:fill="FFFFFF" w:themeFill="background1"/>
          </w:tcPr>
          <w:p w14:paraId="3F3D48DC" w14:textId="7A7131E6" w:rsidR="00B950E9" w:rsidRPr="00A012C8" w:rsidRDefault="00B950E9" w:rsidP="00B950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 (9)</w:t>
            </w:r>
          </w:p>
        </w:tc>
        <w:tc>
          <w:tcPr>
            <w:tcW w:w="1394" w:type="dxa"/>
            <w:shd w:val="clear" w:color="auto" w:fill="FFFFFF" w:themeFill="background1"/>
          </w:tcPr>
          <w:p w14:paraId="2D20EAC7" w14:textId="63944069" w:rsidR="00B950E9" w:rsidRPr="00A012C8" w:rsidRDefault="00B950E9" w:rsidP="00B950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 (15)</w:t>
            </w:r>
          </w:p>
        </w:tc>
        <w:tc>
          <w:tcPr>
            <w:tcW w:w="1080" w:type="dxa"/>
            <w:shd w:val="clear" w:color="auto" w:fill="FFFFFF" w:themeFill="background1"/>
          </w:tcPr>
          <w:p w14:paraId="62DB9960" w14:textId="4977F6A7" w:rsidR="00B950E9" w:rsidRPr="00A012C8" w:rsidRDefault="00B950E9" w:rsidP="00B950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 (8)</w:t>
            </w:r>
          </w:p>
        </w:tc>
        <w:tc>
          <w:tcPr>
            <w:tcW w:w="1440" w:type="dxa"/>
            <w:shd w:val="clear" w:color="auto" w:fill="FFFFFF" w:themeFill="background1"/>
          </w:tcPr>
          <w:p w14:paraId="1D97E3D9" w14:textId="1A3E3DD6" w:rsidR="00B950E9" w:rsidRPr="00A012C8" w:rsidRDefault="00B950E9" w:rsidP="00B950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 (16)</w:t>
            </w:r>
          </w:p>
        </w:tc>
        <w:tc>
          <w:tcPr>
            <w:tcW w:w="1080" w:type="dxa"/>
            <w:shd w:val="clear" w:color="auto" w:fill="FFFFFF" w:themeFill="background1"/>
          </w:tcPr>
          <w:p w14:paraId="670CCBDA" w14:textId="60D6F410" w:rsidR="00B950E9" w:rsidRPr="00A012C8" w:rsidRDefault="00B950E9" w:rsidP="00B950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 (9)</w:t>
            </w:r>
          </w:p>
        </w:tc>
        <w:tc>
          <w:tcPr>
            <w:tcW w:w="1440" w:type="dxa"/>
            <w:shd w:val="clear" w:color="auto" w:fill="FFFFFF" w:themeFill="background1"/>
          </w:tcPr>
          <w:p w14:paraId="70F56A18" w14:textId="315DE1EE" w:rsidR="00B950E9" w:rsidRPr="00A012C8" w:rsidRDefault="00B950E9" w:rsidP="00B950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 (15)</w:t>
            </w:r>
          </w:p>
        </w:tc>
      </w:tr>
      <w:tr w:rsidR="003207FC" w:rsidRPr="00A012C8" w14:paraId="07341845" w14:textId="77777777" w:rsidTr="00A01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  <w:shd w:val="clear" w:color="auto" w:fill="FFFFFF" w:themeFill="background1"/>
          </w:tcPr>
          <w:p w14:paraId="7BFF9B55" w14:textId="17B0894D" w:rsidR="001C4F4B" w:rsidRPr="00A012C8" w:rsidRDefault="001C4F4B" w:rsidP="001C4F4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Q8FDF8_ECOLI</w:t>
            </w:r>
          </w:p>
        </w:tc>
        <w:tc>
          <w:tcPr>
            <w:tcW w:w="4191" w:type="dxa"/>
            <w:shd w:val="clear" w:color="auto" w:fill="FFFFFF" w:themeFill="background1"/>
          </w:tcPr>
          <w:p w14:paraId="17F70CE9" w14:textId="6A900CA3" w:rsidR="001C4F4B" w:rsidRPr="00A012C8" w:rsidRDefault="001C4F4B" w:rsidP="001C4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erotaxis</w:t>
            </w:r>
            <w:proofErr w:type="spellEnd"/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receptor</w:t>
            </w:r>
          </w:p>
        </w:tc>
        <w:tc>
          <w:tcPr>
            <w:tcW w:w="900" w:type="dxa"/>
            <w:shd w:val="clear" w:color="auto" w:fill="FFFFFF" w:themeFill="background1"/>
          </w:tcPr>
          <w:p w14:paraId="7BB6F206" w14:textId="3341B5DD" w:rsidR="001C4F4B" w:rsidRPr="00A012C8" w:rsidRDefault="001C4F4B" w:rsidP="001C4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er</w:t>
            </w:r>
            <w:proofErr w:type="spellEnd"/>
            <w:proofErr w:type="gramEnd"/>
          </w:p>
        </w:tc>
        <w:tc>
          <w:tcPr>
            <w:tcW w:w="810" w:type="dxa"/>
            <w:gridSpan w:val="2"/>
            <w:shd w:val="clear" w:color="auto" w:fill="FFFFFF" w:themeFill="background1"/>
          </w:tcPr>
          <w:p w14:paraId="346FD6E7" w14:textId="7AEAA14B" w:rsidR="001C4F4B" w:rsidRPr="00A012C8" w:rsidRDefault="001C4F4B" w:rsidP="0086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sz w:val="22"/>
                <w:szCs w:val="22"/>
              </w:rPr>
              <w:t>IM</w:t>
            </w:r>
          </w:p>
        </w:tc>
        <w:tc>
          <w:tcPr>
            <w:tcW w:w="1220" w:type="dxa"/>
            <w:shd w:val="clear" w:color="auto" w:fill="FFFFFF" w:themeFill="background1"/>
          </w:tcPr>
          <w:p w14:paraId="4194262C" w14:textId="163ABB6D" w:rsidR="001C4F4B" w:rsidRPr="00A012C8" w:rsidRDefault="001C4F4B" w:rsidP="001C4F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 (6)</w:t>
            </w:r>
          </w:p>
        </w:tc>
        <w:tc>
          <w:tcPr>
            <w:tcW w:w="1394" w:type="dxa"/>
            <w:shd w:val="clear" w:color="auto" w:fill="FFFFFF" w:themeFill="background1"/>
          </w:tcPr>
          <w:p w14:paraId="6B89400C" w14:textId="6634FDC4" w:rsidR="001C4F4B" w:rsidRPr="00A012C8" w:rsidRDefault="001C4F4B" w:rsidP="001C4F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 (15)</w:t>
            </w:r>
          </w:p>
        </w:tc>
        <w:tc>
          <w:tcPr>
            <w:tcW w:w="1080" w:type="dxa"/>
            <w:shd w:val="clear" w:color="auto" w:fill="FFFFFF" w:themeFill="background1"/>
          </w:tcPr>
          <w:p w14:paraId="0B6AF2F1" w14:textId="19F838C0" w:rsidR="001C4F4B" w:rsidRPr="00A012C8" w:rsidRDefault="001C4F4B" w:rsidP="001C4F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 (5)</w:t>
            </w:r>
          </w:p>
        </w:tc>
        <w:tc>
          <w:tcPr>
            <w:tcW w:w="1440" w:type="dxa"/>
            <w:shd w:val="clear" w:color="auto" w:fill="FFFFFF" w:themeFill="background1"/>
          </w:tcPr>
          <w:p w14:paraId="20F6AE4A" w14:textId="62A5CA7B" w:rsidR="001C4F4B" w:rsidRPr="00A012C8" w:rsidRDefault="001C4F4B" w:rsidP="001C4F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 (19)</w:t>
            </w:r>
          </w:p>
        </w:tc>
        <w:tc>
          <w:tcPr>
            <w:tcW w:w="1080" w:type="dxa"/>
            <w:shd w:val="clear" w:color="auto" w:fill="FFFFFF" w:themeFill="background1"/>
          </w:tcPr>
          <w:p w14:paraId="32892334" w14:textId="0D55BB63" w:rsidR="001C4F4B" w:rsidRPr="00A012C8" w:rsidRDefault="001C4F4B" w:rsidP="001C4F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 (6)</w:t>
            </w:r>
          </w:p>
        </w:tc>
        <w:tc>
          <w:tcPr>
            <w:tcW w:w="1440" w:type="dxa"/>
            <w:shd w:val="clear" w:color="auto" w:fill="FFFFFF" w:themeFill="background1"/>
          </w:tcPr>
          <w:p w14:paraId="52183EF5" w14:textId="2D026B41" w:rsidR="001C4F4B" w:rsidRPr="00A012C8" w:rsidRDefault="001C4F4B" w:rsidP="001C4F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 (14)</w:t>
            </w:r>
          </w:p>
        </w:tc>
      </w:tr>
      <w:tr w:rsidR="003207FC" w:rsidRPr="00A012C8" w14:paraId="00BF1DF7" w14:textId="77777777" w:rsidTr="00A01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  <w:shd w:val="clear" w:color="auto" w:fill="FFFFFF" w:themeFill="background1"/>
          </w:tcPr>
          <w:p w14:paraId="75997BD7" w14:textId="448D40D5" w:rsidR="001C4F4B" w:rsidRPr="00A012C8" w:rsidRDefault="001C4F4B" w:rsidP="001C4F4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>LLDD_ECOL6</w:t>
            </w:r>
          </w:p>
        </w:tc>
        <w:tc>
          <w:tcPr>
            <w:tcW w:w="4191" w:type="dxa"/>
            <w:shd w:val="clear" w:color="auto" w:fill="FFFFFF" w:themeFill="background1"/>
          </w:tcPr>
          <w:p w14:paraId="1C30D328" w14:textId="79FD0EA8" w:rsidR="001C4F4B" w:rsidRPr="00A012C8" w:rsidRDefault="001C4F4B" w:rsidP="001C4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sz w:val="22"/>
                <w:szCs w:val="22"/>
              </w:rPr>
              <w:t>L-lactate dehydrogenase</w:t>
            </w:r>
          </w:p>
        </w:tc>
        <w:tc>
          <w:tcPr>
            <w:tcW w:w="900" w:type="dxa"/>
            <w:shd w:val="clear" w:color="auto" w:fill="FFFFFF" w:themeFill="background1"/>
          </w:tcPr>
          <w:p w14:paraId="18215650" w14:textId="7C2836B8" w:rsidR="001C4F4B" w:rsidRPr="00A012C8" w:rsidRDefault="001C4F4B" w:rsidP="001C4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A012C8">
              <w:rPr>
                <w:rFonts w:ascii="Times New Roman" w:eastAsia="Times New Roman" w:hAnsi="Times New Roman" w:cs="Times New Roman"/>
                <w:sz w:val="22"/>
                <w:szCs w:val="22"/>
              </w:rPr>
              <w:t>lldD</w:t>
            </w:r>
            <w:proofErr w:type="spellEnd"/>
            <w:proofErr w:type="gramEnd"/>
          </w:p>
        </w:tc>
        <w:tc>
          <w:tcPr>
            <w:tcW w:w="810" w:type="dxa"/>
            <w:gridSpan w:val="2"/>
            <w:shd w:val="clear" w:color="auto" w:fill="FFFFFF" w:themeFill="background1"/>
          </w:tcPr>
          <w:p w14:paraId="51F8F80E" w14:textId="2DC81C11" w:rsidR="001C4F4B" w:rsidRPr="00A012C8" w:rsidRDefault="001C4F4B" w:rsidP="0086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</w:t>
            </w:r>
            <w:proofErr w:type="gramEnd"/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IM</w:t>
            </w:r>
          </w:p>
        </w:tc>
        <w:tc>
          <w:tcPr>
            <w:tcW w:w="1220" w:type="dxa"/>
            <w:shd w:val="clear" w:color="auto" w:fill="FFFFFF" w:themeFill="background1"/>
          </w:tcPr>
          <w:p w14:paraId="57510561" w14:textId="70E98F51" w:rsidR="001C4F4B" w:rsidRPr="00A012C8" w:rsidRDefault="001C4F4B" w:rsidP="001C4F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 (6)</w:t>
            </w:r>
          </w:p>
        </w:tc>
        <w:tc>
          <w:tcPr>
            <w:tcW w:w="1394" w:type="dxa"/>
            <w:shd w:val="clear" w:color="auto" w:fill="FFFFFF" w:themeFill="background1"/>
          </w:tcPr>
          <w:p w14:paraId="5A484157" w14:textId="4B2BF9C8" w:rsidR="001C4F4B" w:rsidRPr="00A012C8" w:rsidRDefault="001C4F4B" w:rsidP="001C4F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 (17)</w:t>
            </w:r>
          </w:p>
        </w:tc>
        <w:tc>
          <w:tcPr>
            <w:tcW w:w="1080" w:type="dxa"/>
            <w:shd w:val="clear" w:color="auto" w:fill="FFFFFF" w:themeFill="background1"/>
          </w:tcPr>
          <w:p w14:paraId="20FF7E0D" w14:textId="711A4219" w:rsidR="001C4F4B" w:rsidRPr="00A012C8" w:rsidRDefault="001C4F4B" w:rsidP="001C4F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 (8)</w:t>
            </w:r>
          </w:p>
        </w:tc>
        <w:tc>
          <w:tcPr>
            <w:tcW w:w="1440" w:type="dxa"/>
            <w:shd w:val="clear" w:color="auto" w:fill="FFFFFF" w:themeFill="background1"/>
          </w:tcPr>
          <w:p w14:paraId="04936B3A" w14:textId="1766AE1F" w:rsidR="001C4F4B" w:rsidRPr="00A012C8" w:rsidRDefault="001C4F4B" w:rsidP="001C4F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 (19)</w:t>
            </w:r>
          </w:p>
        </w:tc>
        <w:tc>
          <w:tcPr>
            <w:tcW w:w="1080" w:type="dxa"/>
            <w:shd w:val="clear" w:color="auto" w:fill="FFFFFF" w:themeFill="background1"/>
          </w:tcPr>
          <w:p w14:paraId="268553E2" w14:textId="5932AA9C" w:rsidR="001C4F4B" w:rsidRPr="00A012C8" w:rsidRDefault="001C4F4B" w:rsidP="001C4F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 (8)</w:t>
            </w:r>
          </w:p>
        </w:tc>
        <w:tc>
          <w:tcPr>
            <w:tcW w:w="1440" w:type="dxa"/>
            <w:shd w:val="clear" w:color="auto" w:fill="FFFFFF" w:themeFill="background1"/>
          </w:tcPr>
          <w:p w14:paraId="63EFC756" w14:textId="07C80A3A" w:rsidR="001C4F4B" w:rsidRPr="00A012C8" w:rsidRDefault="001C4F4B" w:rsidP="001C4F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 (20)</w:t>
            </w:r>
          </w:p>
        </w:tc>
      </w:tr>
      <w:tr w:rsidR="003207FC" w:rsidRPr="00A012C8" w14:paraId="659EFCCC" w14:textId="77777777" w:rsidTr="00A01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  <w:shd w:val="clear" w:color="auto" w:fill="FFFFFF" w:themeFill="background1"/>
          </w:tcPr>
          <w:p w14:paraId="77F54436" w14:textId="7B924487" w:rsidR="001C4F4B" w:rsidRPr="00A012C8" w:rsidRDefault="001C4F4B" w:rsidP="001C4F4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SRP54_ECOLI</w:t>
            </w:r>
          </w:p>
        </w:tc>
        <w:tc>
          <w:tcPr>
            <w:tcW w:w="4191" w:type="dxa"/>
            <w:shd w:val="clear" w:color="auto" w:fill="FFFFFF" w:themeFill="background1"/>
          </w:tcPr>
          <w:p w14:paraId="1746B724" w14:textId="355BE548" w:rsidR="001C4F4B" w:rsidRPr="00A012C8" w:rsidRDefault="001C4F4B" w:rsidP="001C4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gnal recognition particle protein</w:t>
            </w:r>
          </w:p>
        </w:tc>
        <w:tc>
          <w:tcPr>
            <w:tcW w:w="900" w:type="dxa"/>
            <w:shd w:val="clear" w:color="auto" w:fill="FFFFFF" w:themeFill="background1"/>
          </w:tcPr>
          <w:p w14:paraId="0EECACBC" w14:textId="2177C6E9" w:rsidR="001C4F4B" w:rsidRPr="00A012C8" w:rsidRDefault="001C4F4B" w:rsidP="001C4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fh</w:t>
            </w:r>
            <w:proofErr w:type="spellEnd"/>
            <w:proofErr w:type="gramEnd"/>
          </w:p>
        </w:tc>
        <w:tc>
          <w:tcPr>
            <w:tcW w:w="810" w:type="dxa"/>
            <w:gridSpan w:val="2"/>
            <w:shd w:val="clear" w:color="auto" w:fill="FFFFFF" w:themeFill="background1"/>
          </w:tcPr>
          <w:p w14:paraId="28AB54CE" w14:textId="0B16A4A0" w:rsidR="001C4F4B" w:rsidRPr="00A012C8" w:rsidRDefault="001C4F4B" w:rsidP="0086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</w:t>
            </w:r>
            <w:proofErr w:type="gramEnd"/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IM</w:t>
            </w:r>
          </w:p>
        </w:tc>
        <w:tc>
          <w:tcPr>
            <w:tcW w:w="1220" w:type="dxa"/>
            <w:shd w:val="clear" w:color="auto" w:fill="FFFFFF" w:themeFill="background1"/>
          </w:tcPr>
          <w:p w14:paraId="4FE138A1" w14:textId="7EB648A4" w:rsidR="001C4F4B" w:rsidRPr="00A012C8" w:rsidRDefault="001C4F4B" w:rsidP="001C4F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 (6)</w:t>
            </w:r>
          </w:p>
        </w:tc>
        <w:tc>
          <w:tcPr>
            <w:tcW w:w="1394" w:type="dxa"/>
            <w:shd w:val="clear" w:color="auto" w:fill="FFFFFF" w:themeFill="background1"/>
          </w:tcPr>
          <w:p w14:paraId="0E465182" w14:textId="320DB676" w:rsidR="001C4F4B" w:rsidRPr="00A012C8" w:rsidRDefault="001C4F4B" w:rsidP="001C4F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 (21)</w:t>
            </w:r>
          </w:p>
        </w:tc>
        <w:tc>
          <w:tcPr>
            <w:tcW w:w="1080" w:type="dxa"/>
            <w:shd w:val="clear" w:color="auto" w:fill="FFFFFF" w:themeFill="background1"/>
          </w:tcPr>
          <w:p w14:paraId="3AB1939C" w14:textId="531DA282" w:rsidR="001C4F4B" w:rsidRPr="00A012C8" w:rsidRDefault="001C4F4B" w:rsidP="001C4F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 (7)</w:t>
            </w:r>
          </w:p>
        </w:tc>
        <w:tc>
          <w:tcPr>
            <w:tcW w:w="1440" w:type="dxa"/>
            <w:shd w:val="clear" w:color="auto" w:fill="FFFFFF" w:themeFill="background1"/>
          </w:tcPr>
          <w:p w14:paraId="4978A808" w14:textId="32F046AB" w:rsidR="001C4F4B" w:rsidRPr="00A012C8" w:rsidRDefault="001C4F4B" w:rsidP="001C4F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 (20)</w:t>
            </w:r>
          </w:p>
        </w:tc>
        <w:tc>
          <w:tcPr>
            <w:tcW w:w="1080" w:type="dxa"/>
            <w:shd w:val="clear" w:color="auto" w:fill="FFFFFF" w:themeFill="background1"/>
          </w:tcPr>
          <w:p w14:paraId="34D30503" w14:textId="46D3E81C" w:rsidR="001C4F4B" w:rsidRPr="00A012C8" w:rsidRDefault="001C4F4B" w:rsidP="001C4F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 (8)</w:t>
            </w:r>
          </w:p>
        </w:tc>
        <w:tc>
          <w:tcPr>
            <w:tcW w:w="1440" w:type="dxa"/>
            <w:shd w:val="clear" w:color="auto" w:fill="FFFFFF" w:themeFill="background1"/>
          </w:tcPr>
          <w:p w14:paraId="1E741038" w14:textId="4A7C59C8" w:rsidR="001C4F4B" w:rsidRPr="00A012C8" w:rsidRDefault="001C4F4B" w:rsidP="001C4F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 (21)</w:t>
            </w:r>
          </w:p>
        </w:tc>
      </w:tr>
      <w:tr w:rsidR="003207FC" w:rsidRPr="00A012C8" w14:paraId="5DBDEE41" w14:textId="77777777" w:rsidTr="00A01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  <w:shd w:val="clear" w:color="auto" w:fill="FFFFFF" w:themeFill="background1"/>
          </w:tcPr>
          <w:p w14:paraId="1B2C451F" w14:textId="1CD82F6F" w:rsidR="001C4F4B" w:rsidRPr="00A012C8" w:rsidRDefault="001C4F4B" w:rsidP="001C4F4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>Q8FAB6_ECOL6</w:t>
            </w:r>
          </w:p>
        </w:tc>
        <w:tc>
          <w:tcPr>
            <w:tcW w:w="4191" w:type="dxa"/>
            <w:shd w:val="clear" w:color="auto" w:fill="FFFFFF" w:themeFill="background1"/>
          </w:tcPr>
          <w:p w14:paraId="0C648444" w14:textId="2CA08413" w:rsidR="001C4F4B" w:rsidRPr="00A012C8" w:rsidRDefault="001C4F4B" w:rsidP="001C4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sz w:val="22"/>
                <w:szCs w:val="22"/>
              </w:rPr>
              <w:t>Uncharacterized protein</w:t>
            </w:r>
          </w:p>
        </w:tc>
        <w:tc>
          <w:tcPr>
            <w:tcW w:w="900" w:type="dxa"/>
            <w:shd w:val="clear" w:color="auto" w:fill="FFFFFF" w:themeFill="background1"/>
          </w:tcPr>
          <w:p w14:paraId="0732DB8E" w14:textId="24F7A312" w:rsidR="001C4F4B" w:rsidRPr="00A012C8" w:rsidRDefault="001C4F4B" w:rsidP="001C4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A012C8">
              <w:rPr>
                <w:rFonts w:ascii="Times New Roman" w:eastAsia="Times New Roman" w:hAnsi="Times New Roman" w:cs="Times New Roman"/>
                <w:sz w:val="22"/>
                <w:szCs w:val="22"/>
              </w:rPr>
              <w:t>c5378</w:t>
            </w:r>
            <w:proofErr w:type="gramEnd"/>
          </w:p>
        </w:tc>
        <w:tc>
          <w:tcPr>
            <w:tcW w:w="810" w:type="dxa"/>
            <w:gridSpan w:val="2"/>
            <w:shd w:val="clear" w:color="auto" w:fill="FFFFFF" w:themeFill="background1"/>
          </w:tcPr>
          <w:p w14:paraId="451D8890" w14:textId="4B37BF08" w:rsidR="001C4F4B" w:rsidRPr="00A012C8" w:rsidRDefault="001C4F4B" w:rsidP="0086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</w:t>
            </w:r>
            <w:proofErr w:type="gramEnd"/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IM</w:t>
            </w:r>
          </w:p>
        </w:tc>
        <w:tc>
          <w:tcPr>
            <w:tcW w:w="1220" w:type="dxa"/>
            <w:shd w:val="clear" w:color="auto" w:fill="FFFFFF" w:themeFill="background1"/>
          </w:tcPr>
          <w:p w14:paraId="190CDC13" w14:textId="34A87969" w:rsidR="001C4F4B" w:rsidRPr="00A012C8" w:rsidRDefault="001C4F4B" w:rsidP="001C4F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 (6)</w:t>
            </w:r>
          </w:p>
        </w:tc>
        <w:tc>
          <w:tcPr>
            <w:tcW w:w="1394" w:type="dxa"/>
            <w:shd w:val="clear" w:color="auto" w:fill="FFFFFF" w:themeFill="background1"/>
          </w:tcPr>
          <w:p w14:paraId="1D637DA0" w14:textId="3E469360" w:rsidR="001C4F4B" w:rsidRPr="00A012C8" w:rsidRDefault="001C4F4B" w:rsidP="001C4F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 (16)</w:t>
            </w:r>
          </w:p>
        </w:tc>
        <w:tc>
          <w:tcPr>
            <w:tcW w:w="1080" w:type="dxa"/>
            <w:shd w:val="clear" w:color="auto" w:fill="FFFFFF" w:themeFill="background1"/>
          </w:tcPr>
          <w:p w14:paraId="0CD729DC" w14:textId="3490A8BC" w:rsidR="001C4F4B" w:rsidRPr="00A012C8" w:rsidRDefault="001C4F4B" w:rsidP="001C4F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(2)</w:t>
            </w:r>
          </w:p>
        </w:tc>
        <w:tc>
          <w:tcPr>
            <w:tcW w:w="1440" w:type="dxa"/>
            <w:shd w:val="clear" w:color="auto" w:fill="FFFFFF" w:themeFill="background1"/>
          </w:tcPr>
          <w:p w14:paraId="356DA262" w14:textId="2CA60C7D" w:rsidR="001C4F4B" w:rsidRPr="00A012C8" w:rsidRDefault="001C4F4B" w:rsidP="001C4F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 (10)</w:t>
            </w:r>
          </w:p>
        </w:tc>
        <w:tc>
          <w:tcPr>
            <w:tcW w:w="1080" w:type="dxa"/>
            <w:shd w:val="clear" w:color="auto" w:fill="FFFFFF" w:themeFill="background1"/>
          </w:tcPr>
          <w:p w14:paraId="49FB4BB0" w14:textId="7939E93B" w:rsidR="001C4F4B" w:rsidRPr="00A012C8" w:rsidRDefault="001C4F4B" w:rsidP="001C4F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 (4)</w:t>
            </w:r>
          </w:p>
        </w:tc>
        <w:tc>
          <w:tcPr>
            <w:tcW w:w="1440" w:type="dxa"/>
            <w:shd w:val="clear" w:color="auto" w:fill="FFFFFF" w:themeFill="background1"/>
          </w:tcPr>
          <w:p w14:paraId="489380B8" w14:textId="3DB563C3" w:rsidR="001C4F4B" w:rsidRPr="00A012C8" w:rsidRDefault="001C4F4B" w:rsidP="001C4F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 (10)</w:t>
            </w:r>
          </w:p>
        </w:tc>
      </w:tr>
      <w:tr w:rsidR="003207FC" w:rsidRPr="00A012C8" w14:paraId="02845484" w14:textId="77777777" w:rsidTr="00A01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  <w:shd w:val="clear" w:color="auto" w:fill="FFFFFF" w:themeFill="background1"/>
          </w:tcPr>
          <w:p w14:paraId="6C523318" w14:textId="6FC150EA" w:rsidR="001C4F4B" w:rsidRPr="00A012C8" w:rsidRDefault="001C4F4B" w:rsidP="001C4F4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AAS_ECOLI</w:t>
            </w:r>
          </w:p>
        </w:tc>
        <w:tc>
          <w:tcPr>
            <w:tcW w:w="4191" w:type="dxa"/>
            <w:shd w:val="clear" w:color="auto" w:fill="FFFFFF" w:themeFill="background1"/>
          </w:tcPr>
          <w:p w14:paraId="287F2086" w14:textId="664A04F6" w:rsidR="001C4F4B" w:rsidRPr="00A012C8" w:rsidRDefault="001C4F4B" w:rsidP="001C4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ifunctional</w:t>
            </w:r>
            <w:proofErr w:type="spellEnd"/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protein </w:t>
            </w:r>
            <w:proofErr w:type="spellStart"/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as</w:t>
            </w:r>
            <w:proofErr w:type="spellEnd"/>
          </w:p>
        </w:tc>
        <w:tc>
          <w:tcPr>
            <w:tcW w:w="900" w:type="dxa"/>
            <w:shd w:val="clear" w:color="auto" w:fill="FFFFFF" w:themeFill="background1"/>
          </w:tcPr>
          <w:p w14:paraId="300F7173" w14:textId="40AD3732" w:rsidR="001C4F4B" w:rsidRPr="00A012C8" w:rsidRDefault="001C4F4B" w:rsidP="001C4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as</w:t>
            </w:r>
            <w:proofErr w:type="spellEnd"/>
            <w:proofErr w:type="gramEnd"/>
          </w:p>
        </w:tc>
        <w:tc>
          <w:tcPr>
            <w:tcW w:w="810" w:type="dxa"/>
            <w:gridSpan w:val="2"/>
            <w:shd w:val="clear" w:color="auto" w:fill="FFFFFF" w:themeFill="background1"/>
          </w:tcPr>
          <w:p w14:paraId="5B80082A" w14:textId="502B4D3C" w:rsidR="001C4F4B" w:rsidRPr="00A012C8" w:rsidRDefault="001C4F4B" w:rsidP="0086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sz w:val="22"/>
                <w:szCs w:val="22"/>
              </w:rPr>
              <w:t>IM</w:t>
            </w:r>
          </w:p>
        </w:tc>
        <w:tc>
          <w:tcPr>
            <w:tcW w:w="1220" w:type="dxa"/>
            <w:shd w:val="clear" w:color="auto" w:fill="FFFFFF" w:themeFill="background1"/>
          </w:tcPr>
          <w:p w14:paraId="59C626B9" w14:textId="283EC8FF" w:rsidR="001C4F4B" w:rsidRPr="00A012C8" w:rsidRDefault="001C4F4B" w:rsidP="001C4F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 (5)</w:t>
            </w:r>
          </w:p>
        </w:tc>
        <w:tc>
          <w:tcPr>
            <w:tcW w:w="1394" w:type="dxa"/>
            <w:shd w:val="clear" w:color="auto" w:fill="FFFFFF" w:themeFill="background1"/>
          </w:tcPr>
          <w:p w14:paraId="21C85D87" w14:textId="0BB19C15" w:rsidR="001C4F4B" w:rsidRPr="00A012C8" w:rsidRDefault="001C4F4B" w:rsidP="001C4F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 (11)</w:t>
            </w:r>
          </w:p>
        </w:tc>
        <w:tc>
          <w:tcPr>
            <w:tcW w:w="1080" w:type="dxa"/>
            <w:shd w:val="clear" w:color="auto" w:fill="FFFFFF" w:themeFill="background1"/>
          </w:tcPr>
          <w:p w14:paraId="1EB8C11D" w14:textId="37BD8302" w:rsidR="001C4F4B" w:rsidRPr="00A012C8" w:rsidRDefault="001C4F4B" w:rsidP="001C4F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 (10)</w:t>
            </w:r>
          </w:p>
        </w:tc>
        <w:tc>
          <w:tcPr>
            <w:tcW w:w="1440" w:type="dxa"/>
            <w:shd w:val="clear" w:color="auto" w:fill="FFFFFF" w:themeFill="background1"/>
          </w:tcPr>
          <w:p w14:paraId="30D52A70" w14:textId="7C57B219" w:rsidR="001C4F4B" w:rsidRPr="00A012C8" w:rsidRDefault="001C4F4B" w:rsidP="001C4F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 (13)</w:t>
            </w:r>
          </w:p>
        </w:tc>
        <w:tc>
          <w:tcPr>
            <w:tcW w:w="1080" w:type="dxa"/>
            <w:shd w:val="clear" w:color="auto" w:fill="FFFFFF" w:themeFill="background1"/>
          </w:tcPr>
          <w:p w14:paraId="7CC9C74D" w14:textId="4B586922" w:rsidR="001C4F4B" w:rsidRPr="00A012C8" w:rsidRDefault="001C4F4B" w:rsidP="001C4F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 (7)</w:t>
            </w:r>
          </w:p>
        </w:tc>
        <w:tc>
          <w:tcPr>
            <w:tcW w:w="1440" w:type="dxa"/>
            <w:shd w:val="clear" w:color="auto" w:fill="FFFFFF" w:themeFill="background1"/>
          </w:tcPr>
          <w:p w14:paraId="63EFD326" w14:textId="19C62787" w:rsidR="001C4F4B" w:rsidRPr="00A012C8" w:rsidRDefault="001C4F4B" w:rsidP="001C4F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 (15)</w:t>
            </w:r>
          </w:p>
        </w:tc>
      </w:tr>
      <w:tr w:rsidR="003207FC" w:rsidRPr="00A012C8" w14:paraId="674A72EE" w14:textId="77777777" w:rsidTr="00A01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  <w:shd w:val="clear" w:color="auto" w:fill="FFFFFF" w:themeFill="background1"/>
          </w:tcPr>
          <w:p w14:paraId="60BE08FB" w14:textId="31CF20ED" w:rsidR="001C4F4B" w:rsidRPr="00A012C8" w:rsidRDefault="001C4F4B" w:rsidP="001C4F4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Q8FFW1_ECOLI</w:t>
            </w:r>
          </w:p>
        </w:tc>
        <w:tc>
          <w:tcPr>
            <w:tcW w:w="4191" w:type="dxa"/>
            <w:shd w:val="clear" w:color="auto" w:fill="FFFFFF" w:themeFill="background1"/>
          </w:tcPr>
          <w:p w14:paraId="756B71D4" w14:textId="722EF012" w:rsidR="001C4F4B" w:rsidRPr="00A012C8" w:rsidRDefault="001C4F4B" w:rsidP="001C4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-lactate dehydrogenase</w:t>
            </w:r>
          </w:p>
        </w:tc>
        <w:tc>
          <w:tcPr>
            <w:tcW w:w="900" w:type="dxa"/>
            <w:shd w:val="clear" w:color="auto" w:fill="FFFFFF" w:themeFill="background1"/>
          </w:tcPr>
          <w:p w14:paraId="35FABA64" w14:textId="0DBCE9CA" w:rsidR="001C4F4B" w:rsidRPr="00A012C8" w:rsidRDefault="001C4F4B" w:rsidP="001C4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ld</w:t>
            </w:r>
            <w:proofErr w:type="spellEnd"/>
            <w:proofErr w:type="gramEnd"/>
          </w:p>
        </w:tc>
        <w:tc>
          <w:tcPr>
            <w:tcW w:w="810" w:type="dxa"/>
            <w:gridSpan w:val="2"/>
            <w:shd w:val="clear" w:color="auto" w:fill="FFFFFF" w:themeFill="background1"/>
          </w:tcPr>
          <w:p w14:paraId="6ECD6937" w14:textId="2361989E" w:rsidR="001C4F4B" w:rsidRPr="00A012C8" w:rsidRDefault="001C4F4B" w:rsidP="0086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</w:t>
            </w:r>
            <w:proofErr w:type="gramEnd"/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IM</w:t>
            </w:r>
          </w:p>
        </w:tc>
        <w:tc>
          <w:tcPr>
            <w:tcW w:w="1220" w:type="dxa"/>
            <w:shd w:val="clear" w:color="auto" w:fill="FFFFFF" w:themeFill="background1"/>
          </w:tcPr>
          <w:p w14:paraId="594A497B" w14:textId="72289BA5" w:rsidR="001C4F4B" w:rsidRPr="00A012C8" w:rsidRDefault="001C4F4B" w:rsidP="001C4F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 (4)</w:t>
            </w:r>
          </w:p>
        </w:tc>
        <w:tc>
          <w:tcPr>
            <w:tcW w:w="1394" w:type="dxa"/>
            <w:shd w:val="clear" w:color="auto" w:fill="FFFFFF" w:themeFill="background1"/>
          </w:tcPr>
          <w:p w14:paraId="11F1E01C" w14:textId="1AE7F644" w:rsidR="001C4F4B" w:rsidRPr="00A012C8" w:rsidRDefault="001C4F4B" w:rsidP="001C4F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 (11)</w:t>
            </w:r>
          </w:p>
        </w:tc>
        <w:tc>
          <w:tcPr>
            <w:tcW w:w="1080" w:type="dxa"/>
            <w:shd w:val="clear" w:color="auto" w:fill="FFFFFF" w:themeFill="background1"/>
          </w:tcPr>
          <w:p w14:paraId="072F3F48" w14:textId="4FDF42C7" w:rsidR="001C4F4B" w:rsidRPr="00A012C8" w:rsidRDefault="001C4F4B" w:rsidP="001C4F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 (7)</w:t>
            </w:r>
          </w:p>
        </w:tc>
        <w:tc>
          <w:tcPr>
            <w:tcW w:w="1440" w:type="dxa"/>
            <w:shd w:val="clear" w:color="auto" w:fill="FFFFFF" w:themeFill="background1"/>
          </w:tcPr>
          <w:p w14:paraId="3A9B6DF8" w14:textId="4311AF59" w:rsidR="001C4F4B" w:rsidRPr="00A012C8" w:rsidRDefault="001C4F4B" w:rsidP="001C4F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 (23)</w:t>
            </w:r>
          </w:p>
        </w:tc>
        <w:tc>
          <w:tcPr>
            <w:tcW w:w="1080" w:type="dxa"/>
            <w:shd w:val="clear" w:color="auto" w:fill="FFFFFF" w:themeFill="background1"/>
          </w:tcPr>
          <w:p w14:paraId="77D6A180" w14:textId="1880C81E" w:rsidR="001C4F4B" w:rsidRPr="00A012C8" w:rsidRDefault="001C4F4B" w:rsidP="001C4F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 (8)</w:t>
            </w:r>
          </w:p>
        </w:tc>
        <w:tc>
          <w:tcPr>
            <w:tcW w:w="1440" w:type="dxa"/>
            <w:shd w:val="clear" w:color="auto" w:fill="FFFFFF" w:themeFill="background1"/>
          </w:tcPr>
          <w:p w14:paraId="7FFEA69B" w14:textId="1F89F81F" w:rsidR="001C4F4B" w:rsidRPr="00A012C8" w:rsidRDefault="001C4F4B" w:rsidP="001C4F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 (22)</w:t>
            </w:r>
          </w:p>
        </w:tc>
      </w:tr>
      <w:tr w:rsidR="003207FC" w:rsidRPr="00A012C8" w14:paraId="7834B3E2" w14:textId="77777777" w:rsidTr="00A01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  <w:shd w:val="clear" w:color="auto" w:fill="FFFFFF" w:themeFill="background1"/>
          </w:tcPr>
          <w:p w14:paraId="5D8B8E16" w14:textId="5BEA5F4A" w:rsidR="001C4F4B" w:rsidRPr="00A012C8" w:rsidRDefault="001C4F4B" w:rsidP="001C4F4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>Q8FFN6_ECOL6</w:t>
            </w:r>
          </w:p>
        </w:tc>
        <w:tc>
          <w:tcPr>
            <w:tcW w:w="4191" w:type="dxa"/>
            <w:shd w:val="clear" w:color="auto" w:fill="FFFFFF" w:themeFill="background1"/>
          </w:tcPr>
          <w:p w14:paraId="4DD6C3C6" w14:textId="49567778" w:rsidR="001C4F4B" w:rsidRPr="00A012C8" w:rsidRDefault="001C4F4B" w:rsidP="001C4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sz w:val="22"/>
                <w:szCs w:val="22"/>
              </w:rPr>
              <w:t>Glycerol-3-phosphate transporter</w:t>
            </w:r>
          </w:p>
        </w:tc>
        <w:tc>
          <w:tcPr>
            <w:tcW w:w="900" w:type="dxa"/>
            <w:shd w:val="clear" w:color="auto" w:fill="FFFFFF" w:themeFill="background1"/>
          </w:tcPr>
          <w:p w14:paraId="43215E58" w14:textId="15320B6A" w:rsidR="001C4F4B" w:rsidRPr="00A012C8" w:rsidRDefault="001C4F4B" w:rsidP="001C4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A012C8">
              <w:rPr>
                <w:rFonts w:ascii="Times New Roman" w:eastAsia="Times New Roman" w:hAnsi="Times New Roman" w:cs="Times New Roman"/>
                <w:sz w:val="22"/>
                <w:szCs w:val="22"/>
              </w:rPr>
              <w:t>glpT</w:t>
            </w:r>
            <w:proofErr w:type="spellEnd"/>
            <w:proofErr w:type="gramEnd"/>
          </w:p>
        </w:tc>
        <w:tc>
          <w:tcPr>
            <w:tcW w:w="810" w:type="dxa"/>
            <w:gridSpan w:val="2"/>
            <w:shd w:val="clear" w:color="auto" w:fill="FFFFFF" w:themeFill="background1"/>
          </w:tcPr>
          <w:p w14:paraId="722D2085" w14:textId="3BECACA9" w:rsidR="001C4F4B" w:rsidRPr="00A012C8" w:rsidRDefault="001C4F4B" w:rsidP="0086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M</w:t>
            </w:r>
          </w:p>
        </w:tc>
        <w:tc>
          <w:tcPr>
            <w:tcW w:w="1220" w:type="dxa"/>
            <w:shd w:val="clear" w:color="auto" w:fill="FFFFFF" w:themeFill="background1"/>
          </w:tcPr>
          <w:p w14:paraId="48458441" w14:textId="01A8B05B" w:rsidR="001C4F4B" w:rsidRPr="00A012C8" w:rsidRDefault="001C4F4B" w:rsidP="001C4F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 (3)</w:t>
            </w:r>
          </w:p>
        </w:tc>
        <w:tc>
          <w:tcPr>
            <w:tcW w:w="1394" w:type="dxa"/>
            <w:shd w:val="clear" w:color="auto" w:fill="FFFFFF" w:themeFill="background1"/>
          </w:tcPr>
          <w:p w14:paraId="2DEF87DB" w14:textId="3F82482F" w:rsidR="001C4F4B" w:rsidRPr="00A012C8" w:rsidRDefault="001C4F4B" w:rsidP="001C4F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 (8)</w:t>
            </w:r>
          </w:p>
        </w:tc>
        <w:tc>
          <w:tcPr>
            <w:tcW w:w="1080" w:type="dxa"/>
            <w:shd w:val="clear" w:color="auto" w:fill="FFFFFF" w:themeFill="background1"/>
          </w:tcPr>
          <w:p w14:paraId="593BB905" w14:textId="0418049A" w:rsidR="001C4F4B" w:rsidRPr="00A012C8" w:rsidRDefault="001C4F4B" w:rsidP="001C4F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 (11)</w:t>
            </w:r>
          </w:p>
        </w:tc>
        <w:tc>
          <w:tcPr>
            <w:tcW w:w="1440" w:type="dxa"/>
            <w:shd w:val="clear" w:color="auto" w:fill="FFFFFF" w:themeFill="background1"/>
          </w:tcPr>
          <w:p w14:paraId="6335D433" w14:textId="28753880" w:rsidR="001C4F4B" w:rsidRPr="00A012C8" w:rsidRDefault="001C4F4B" w:rsidP="001C4F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 (12)</w:t>
            </w:r>
          </w:p>
        </w:tc>
        <w:tc>
          <w:tcPr>
            <w:tcW w:w="1080" w:type="dxa"/>
            <w:shd w:val="clear" w:color="auto" w:fill="FFFFFF" w:themeFill="background1"/>
          </w:tcPr>
          <w:p w14:paraId="231A8B23" w14:textId="340554F3" w:rsidR="001C4F4B" w:rsidRPr="00A012C8" w:rsidRDefault="001C4F4B" w:rsidP="001C4F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 (5)</w:t>
            </w:r>
          </w:p>
        </w:tc>
        <w:tc>
          <w:tcPr>
            <w:tcW w:w="1440" w:type="dxa"/>
            <w:shd w:val="clear" w:color="auto" w:fill="FFFFFF" w:themeFill="background1"/>
          </w:tcPr>
          <w:p w14:paraId="4C5872B0" w14:textId="4B98CEEF" w:rsidR="001C4F4B" w:rsidRPr="00A012C8" w:rsidRDefault="001C4F4B" w:rsidP="001C4F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 (11)</w:t>
            </w:r>
          </w:p>
        </w:tc>
      </w:tr>
      <w:tr w:rsidR="003207FC" w:rsidRPr="00A012C8" w14:paraId="35BC7AED" w14:textId="77777777" w:rsidTr="00A01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  <w:shd w:val="clear" w:color="auto" w:fill="FFFFFF" w:themeFill="background1"/>
          </w:tcPr>
          <w:p w14:paraId="13C97542" w14:textId="584B434D" w:rsidR="001C4F4B" w:rsidRPr="00A012C8" w:rsidRDefault="001C4F4B" w:rsidP="001C4F4B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Q8FCP0_ECOLI</w:t>
            </w:r>
          </w:p>
        </w:tc>
        <w:tc>
          <w:tcPr>
            <w:tcW w:w="4191" w:type="dxa"/>
            <w:shd w:val="clear" w:color="auto" w:fill="FFFFFF" w:themeFill="background1"/>
          </w:tcPr>
          <w:p w14:paraId="32A41083" w14:textId="5A61CE11" w:rsidR="001C4F4B" w:rsidRPr="00A012C8" w:rsidRDefault="001C4F4B" w:rsidP="001C4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Signal recognition particle receptor </w:t>
            </w:r>
            <w:proofErr w:type="spellStart"/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tsY</w:t>
            </w:r>
            <w:proofErr w:type="spellEnd"/>
          </w:p>
        </w:tc>
        <w:tc>
          <w:tcPr>
            <w:tcW w:w="900" w:type="dxa"/>
            <w:shd w:val="clear" w:color="auto" w:fill="FFFFFF" w:themeFill="background1"/>
          </w:tcPr>
          <w:p w14:paraId="5B1A3985" w14:textId="752B4DFF" w:rsidR="001C4F4B" w:rsidRPr="00A012C8" w:rsidRDefault="001C4F4B" w:rsidP="001C4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ftsY</w:t>
            </w:r>
            <w:proofErr w:type="spellEnd"/>
            <w:proofErr w:type="gramEnd"/>
          </w:p>
        </w:tc>
        <w:tc>
          <w:tcPr>
            <w:tcW w:w="810" w:type="dxa"/>
            <w:gridSpan w:val="2"/>
            <w:shd w:val="clear" w:color="auto" w:fill="FFFFFF" w:themeFill="background1"/>
          </w:tcPr>
          <w:p w14:paraId="181D8B8B" w14:textId="195C1817" w:rsidR="001C4F4B" w:rsidRPr="00A012C8" w:rsidRDefault="001C4F4B" w:rsidP="0086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</w:t>
            </w:r>
            <w:proofErr w:type="gramEnd"/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IM</w:t>
            </w:r>
          </w:p>
        </w:tc>
        <w:tc>
          <w:tcPr>
            <w:tcW w:w="1220" w:type="dxa"/>
            <w:shd w:val="clear" w:color="auto" w:fill="FFFFFF" w:themeFill="background1"/>
          </w:tcPr>
          <w:p w14:paraId="407F205F" w14:textId="7D14E5EC" w:rsidR="001C4F4B" w:rsidRPr="00A012C8" w:rsidRDefault="001C4F4B" w:rsidP="001C4F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 (4)</w:t>
            </w:r>
          </w:p>
        </w:tc>
        <w:tc>
          <w:tcPr>
            <w:tcW w:w="1394" w:type="dxa"/>
            <w:shd w:val="clear" w:color="auto" w:fill="FFFFFF" w:themeFill="background1"/>
          </w:tcPr>
          <w:p w14:paraId="6809C449" w14:textId="25C57816" w:rsidR="001C4F4B" w:rsidRPr="00A012C8" w:rsidRDefault="001C4F4B" w:rsidP="001C4F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 (10)</w:t>
            </w:r>
          </w:p>
        </w:tc>
        <w:tc>
          <w:tcPr>
            <w:tcW w:w="1080" w:type="dxa"/>
            <w:shd w:val="clear" w:color="auto" w:fill="FFFFFF" w:themeFill="background1"/>
          </w:tcPr>
          <w:p w14:paraId="59BC1450" w14:textId="239CA675" w:rsidR="001C4F4B" w:rsidRPr="00A012C8" w:rsidRDefault="001C4F4B" w:rsidP="001C4F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1)</w:t>
            </w:r>
          </w:p>
        </w:tc>
        <w:tc>
          <w:tcPr>
            <w:tcW w:w="1440" w:type="dxa"/>
            <w:shd w:val="clear" w:color="auto" w:fill="FFFFFF" w:themeFill="background1"/>
          </w:tcPr>
          <w:p w14:paraId="1F641B34" w14:textId="4BAA8E66" w:rsidR="001C4F4B" w:rsidRPr="00A012C8" w:rsidRDefault="001C4F4B" w:rsidP="001C4F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 (8)</w:t>
            </w:r>
          </w:p>
        </w:tc>
        <w:tc>
          <w:tcPr>
            <w:tcW w:w="1080" w:type="dxa"/>
            <w:shd w:val="clear" w:color="auto" w:fill="FFFFFF" w:themeFill="background1"/>
          </w:tcPr>
          <w:p w14:paraId="5E746112" w14:textId="6925CC39" w:rsidR="001C4F4B" w:rsidRPr="00A012C8" w:rsidRDefault="001C4F4B" w:rsidP="001C4F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 (3)</w:t>
            </w:r>
          </w:p>
        </w:tc>
        <w:tc>
          <w:tcPr>
            <w:tcW w:w="1440" w:type="dxa"/>
            <w:shd w:val="clear" w:color="auto" w:fill="FFFFFF" w:themeFill="background1"/>
          </w:tcPr>
          <w:p w14:paraId="31BCDECF" w14:textId="6A18997F" w:rsidR="001C4F4B" w:rsidRPr="00A012C8" w:rsidRDefault="001C4F4B" w:rsidP="001C4F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 (8)</w:t>
            </w:r>
          </w:p>
        </w:tc>
      </w:tr>
      <w:tr w:rsidR="003207FC" w:rsidRPr="00A012C8" w14:paraId="18035C01" w14:textId="77777777" w:rsidTr="00A01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  <w:shd w:val="clear" w:color="auto" w:fill="FFFFFF" w:themeFill="background1"/>
          </w:tcPr>
          <w:p w14:paraId="45475F98" w14:textId="4CC58177" w:rsidR="001C4F4B" w:rsidRPr="00A012C8" w:rsidRDefault="001C4F4B" w:rsidP="001C4F4B">
            <w:pP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>OPGH_ECOL6</w:t>
            </w:r>
          </w:p>
        </w:tc>
        <w:tc>
          <w:tcPr>
            <w:tcW w:w="4191" w:type="dxa"/>
            <w:shd w:val="clear" w:color="auto" w:fill="FFFFFF" w:themeFill="background1"/>
          </w:tcPr>
          <w:p w14:paraId="5E2B2914" w14:textId="50049463" w:rsidR="001C4F4B" w:rsidRPr="00A012C8" w:rsidRDefault="001C4F4B" w:rsidP="001C4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A012C8">
              <w:rPr>
                <w:rFonts w:ascii="Times New Roman" w:eastAsia="Times New Roman" w:hAnsi="Times New Roman" w:cs="Times New Roman"/>
                <w:sz w:val="22"/>
                <w:szCs w:val="22"/>
              </w:rPr>
              <w:t>Glucans</w:t>
            </w:r>
            <w:proofErr w:type="spellEnd"/>
            <w:r w:rsidRPr="00A012C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biosynthesis </w:t>
            </w:r>
            <w:proofErr w:type="spellStart"/>
            <w:r w:rsidRPr="00A012C8">
              <w:rPr>
                <w:rFonts w:ascii="Times New Roman" w:eastAsia="Times New Roman" w:hAnsi="Times New Roman" w:cs="Times New Roman"/>
                <w:sz w:val="22"/>
                <w:szCs w:val="22"/>
              </w:rPr>
              <w:t>glucosyltransferase</w:t>
            </w:r>
            <w:proofErr w:type="spellEnd"/>
            <w:r w:rsidRPr="00A012C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H</w:t>
            </w:r>
          </w:p>
        </w:tc>
        <w:tc>
          <w:tcPr>
            <w:tcW w:w="900" w:type="dxa"/>
            <w:shd w:val="clear" w:color="auto" w:fill="FFFFFF" w:themeFill="background1"/>
          </w:tcPr>
          <w:p w14:paraId="38D3BC75" w14:textId="5ABD71DB" w:rsidR="001C4F4B" w:rsidRPr="00A012C8" w:rsidRDefault="001C4F4B" w:rsidP="001C4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A012C8">
              <w:rPr>
                <w:rFonts w:ascii="Times New Roman" w:eastAsia="Times New Roman" w:hAnsi="Times New Roman" w:cs="Times New Roman"/>
                <w:sz w:val="22"/>
                <w:szCs w:val="22"/>
              </w:rPr>
              <w:t>mdoH</w:t>
            </w:r>
            <w:proofErr w:type="spellEnd"/>
            <w:proofErr w:type="gramEnd"/>
          </w:p>
        </w:tc>
        <w:tc>
          <w:tcPr>
            <w:tcW w:w="810" w:type="dxa"/>
            <w:gridSpan w:val="2"/>
            <w:shd w:val="clear" w:color="auto" w:fill="FFFFFF" w:themeFill="background1"/>
          </w:tcPr>
          <w:p w14:paraId="2DF1A654" w14:textId="30C5BADF" w:rsidR="001C4F4B" w:rsidRPr="00A012C8" w:rsidRDefault="001C4F4B" w:rsidP="0086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M</w:t>
            </w:r>
          </w:p>
        </w:tc>
        <w:tc>
          <w:tcPr>
            <w:tcW w:w="1220" w:type="dxa"/>
            <w:shd w:val="clear" w:color="auto" w:fill="FFFFFF" w:themeFill="background1"/>
          </w:tcPr>
          <w:p w14:paraId="2A86A57B" w14:textId="2C9ECE76" w:rsidR="001C4F4B" w:rsidRPr="00A012C8" w:rsidRDefault="001C4F4B" w:rsidP="001C4F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 (4)</w:t>
            </w:r>
          </w:p>
        </w:tc>
        <w:tc>
          <w:tcPr>
            <w:tcW w:w="1394" w:type="dxa"/>
            <w:shd w:val="clear" w:color="auto" w:fill="FFFFFF" w:themeFill="background1"/>
          </w:tcPr>
          <w:p w14:paraId="0A8725AC" w14:textId="6363495A" w:rsidR="001C4F4B" w:rsidRPr="00A012C8" w:rsidRDefault="001C4F4B" w:rsidP="001C4F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 (15)</w:t>
            </w:r>
          </w:p>
        </w:tc>
        <w:tc>
          <w:tcPr>
            <w:tcW w:w="1080" w:type="dxa"/>
            <w:shd w:val="clear" w:color="auto" w:fill="FFFFFF" w:themeFill="background1"/>
          </w:tcPr>
          <w:p w14:paraId="7DBCDD9F" w14:textId="7301DC48" w:rsidR="001C4F4B" w:rsidRPr="00A012C8" w:rsidRDefault="001C4F4B" w:rsidP="001C4F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 (3)</w:t>
            </w:r>
          </w:p>
        </w:tc>
        <w:tc>
          <w:tcPr>
            <w:tcW w:w="1440" w:type="dxa"/>
            <w:shd w:val="clear" w:color="auto" w:fill="FFFFFF" w:themeFill="background1"/>
          </w:tcPr>
          <w:p w14:paraId="518F080F" w14:textId="296CA726" w:rsidR="001C4F4B" w:rsidRPr="00A012C8" w:rsidRDefault="001C4F4B" w:rsidP="001C4F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 (25)</w:t>
            </w:r>
          </w:p>
        </w:tc>
        <w:tc>
          <w:tcPr>
            <w:tcW w:w="1080" w:type="dxa"/>
            <w:shd w:val="clear" w:color="auto" w:fill="FFFFFF" w:themeFill="background1"/>
          </w:tcPr>
          <w:p w14:paraId="7735057B" w14:textId="48553359" w:rsidR="001C4F4B" w:rsidRPr="00A012C8" w:rsidRDefault="001C4F4B" w:rsidP="001C4F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 (3)</w:t>
            </w:r>
          </w:p>
        </w:tc>
        <w:tc>
          <w:tcPr>
            <w:tcW w:w="1440" w:type="dxa"/>
            <w:shd w:val="clear" w:color="auto" w:fill="FFFFFF" w:themeFill="background1"/>
          </w:tcPr>
          <w:p w14:paraId="48203E50" w14:textId="079FAF4F" w:rsidR="001C4F4B" w:rsidRPr="00A012C8" w:rsidRDefault="001C4F4B" w:rsidP="001C4F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 (16)</w:t>
            </w:r>
          </w:p>
        </w:tc>
      </w:tr>
      <w:tr w:rsidR="003207FC" w:rsidRPr="00A012C8" w14:paraId="6417E973" w14:textId="77777777" w:rsidTr="00A01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  <w:shd w:val="clear" w:color="auto" w:fill="FFFFFF" w:themeFill="background1"/>
          </w:tcPr>
          <w:p w14:paraId="40026881" w14:textId="49917CE0" w:rsidR="001C4F4B" w:rsidRPr="00A012C8" w:rsidRDefault="001C4F4B" w:rsidP="001C4F4B">
            <w:pP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>TOLB_ECOL6</w:t>
            </w:r>
          </w:p>
        </w:tc>
        <w:tc>
          <w:tcPr>
            <w:tcW w:w="4191" w:type="dxa"/>
            <w:shd w:val="clear" w:color="auto" w:fill="FFFFFF" w:themeFill="background1"/>
          </w:tcPr>
          <w:p w14:paraId="376FF401" w14:textId="6D7085AC" w:rsidR="001C4F4B" w:rsidRPr="00A012C8" w:rsidRDefault="001C4F4B" w:rsidP="001C4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Protein </w:t>
            </w:r>
            <w:proofErr w:type="spellStart"/>
            <w:r w:rsidRPr="00A012C8">
              <w:rPr>
                <w:rFonts w:ascii="Times New Roman" w:eastAsia="Times New Roman" w:hAnsi="Times New Roman" w:cs="Times New Roman"/>
                <w:sz w:val="22"/>
                <w:szCs w:val="22"/>
              </w:rPr>
              <w:t>tolB</w:t>
            </w:r>
            <w:proofErr w:type="spellEnd"/>
          </w:p>
        </w:tc>
        <w:tc>
          <w:tcPr>
            <w:tcW w:w="900" w:type="dxa"/>
            <w:shd w:val="clear" w:color="auto" w:fill="FFFFFF" w:themeFill="background1"/>
          </w:tcPr>
          <w:p w14:paraId="5CF0ADB7" w14:textId="10C511B2" w:rsidR="001C4F4B" w:rsidRPr="00A012C8" w:rsidRDefault="001C4F4B" w:rsidP="001C4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A012C8">
              <w:rPr>
                <w:rFonts w:ascii="Times New Roman" w:eastAsia="Times New Roman" w:hAnsi="Times New Roman" w:cs="Times New Roman"/>
                <w:sz w:val="22"/>
                <w:szCs w:val="22"/>
              </w:rPr>
              <w:t>tolB</w:t>
            </w:r>
            <w:proofErr w:type="spellEnd"/>
            <w:proofErr w:type="gramEnd"/>
          </w:p>
        </w:tc>
        <w:tc>
          <w:tcPr>
            <w:tcW w:w="810" w:type="dxa"/>
            <w:gridSpan w:val="2"/>
            <w:shd w:val="clear" w:color="auto" w:fill="FFFFFF" w:themeFill="background1"/>
          </w:tcPr>
          <w:p w14:paraId="18454024" w14:textId="73449707" w:rsidR="001C4F4B" w:rsidRPr="00A012C8" w:rsidRDefault="001C4F4B" w:rsidP="0086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</w:t>
            </w:r>
          </w:p>
        </w:tc>
        <w:tc>
          <w:tcPr>
            <w:tcW w:w="1220" w:type="dxa"/>
            <w:shd w:val="clear" w:color="auto" w:fill="FFFFFF" w:themeFill="background1"/>
          </w:tcPr>
          <w:p w14:paraId="33BA65D1" w14:textId="2962DEAE" w:rsidR="001C4F4B" w:rsidRPr="00A012C8" w:rsidRDefault="001C4F4B" w:rsidP="001C4F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 (2)</w:t>
            </w:r>
          </w:p>
        </w:tc>
        <w:tc>
          <w:tcPr>
            <w:tcW w:w="1394" w:type="dxa"/>
            <w:shd w:val="clear" w:color="auto" w:fill="FFFFFF" w:themeFill="background1"/>
          </w:tcPr>
          <w:p w14:paraId="10E0DA5F" w14:textId="51058BDB" w:rsidR="001C4F4B" w:rsidRPr="00A012C8" w:rsidRDefault="001C4F4B" w:rsidP="001C4F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 (9)</w:t>
            </w:r>
          </w:p>
        </w:tc>
        <w:tc>
          <w:tcPr>
            <w:tcW w:w="1080" w:type="dxa"/>
            <w:shd w:val="clear" w:color="auto" w:fill="FFFFFF" w:themeFill="background1"/>
          </w:tcPr>
          <w:p w14:paraId="1D262104" w14:textId="5CD337CF" w:rsidR="001C4F4B" w:rsidRPr="00A012C8" w:rsidRDefault="001C4F4B" w:rsidP="001C4F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 (9)</w:t>
            </w:r>
          </w:p>
        </w:tc>
        <w:tc>
          <w:tcPr>
            <w:tcW w:w="1440" w:type="dxa"/>
            <w:shd w:val="clear" w:color="auto" w:fill="FFFFFF" w:themeFill="background1"/>
          </w:tcPr>
          <w:p w14:paraId="5ACD5A43" w14:textId="2E10E594" w:rsidR="001C4F4B" w:rsidRPr="00A012C8" w:rsidRDefault="001C4F4B" w:rsidP="001C4F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 (17)</w:t>
            </w:r>
          </w:p>
        </w:tc>
        <w:tc>
          <w:tcPr>
            <w:tcW w:w="1080" w:type="dxa"/>
            <w:shd w:val="clear" w:color="auto" w:fill="FFFFFF" w:themeFill="background1"/>
          </w:tcPr>
          <w:p w14:paraId="130CA4F1" w14:textId="59442F63" w:rsidR="001C4F4B" w:rsidRPr="00A012C8" w:rsidRDefault="001C4F4B" w:rsidP="001C4F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 (6)</w:t>
            </w:r>
          </w:p>
        </w:tc>
        <w:tc>
          <w:tcPr>
            <w:tcW w:w="1440" w:type="dxa"/>
            <w:shd w:val="clear" w:color="auto" w:fill="FFFFFF" w:themeFill="background1"/>
          </w:tcPr>
          <w:p w14:paraId="67207AE7" w14:textId="27DAD3E4" w:rsidR="001C4F4B" w:rsidRPr="00A012C8" w:rsidRDefault="001C4F4B" w:rsidP="001C4F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 (17)</w:t>
            </w:r>
          </w:p>
        </w:tc>
      </w:tr>
      <w:tr w:rsidR="003207FC" w:rsidRPr="00A012C8" w14:paraId="7F89207F" w14:textId="77777777" w:rsidTr="00A01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  <w:shd w:val="clear" w:color="auto" w:fill="FFFFFF" w:themeFill="background1"/>
          </w:tcPr>
          <w:p w14:paraId="739805F6" w14:textId="10FF8D06" w:rsidR="001C4F4B" w:rsidRPr="00A012C8" w:rsidRDefault="001C4F4B" w:rsidP="001C4F4B">
            <w:pP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Q8FH47_ECOLI</w:t>
            </w:r>
          </w:p>
        </w:tc>
        <w:tc>
          <w:tcPr>
            <w:tcW w:w="4191" w:type="dxa"/>
            <w:shd w:val="clear" w:color="auto" w:fill="FFFFFF" w:themeFill="background1"/>
          </w:tcPr>
          <w:p w14:paraId="2A29B0E5" w14:textId="36D1E5B0" w:rsidR="001C4F4B" w:rsidRPr="00A012C8" w:rsidRDefault="001C4F4B" w:rsidP="001C4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characterized protein</w:t>
            </w:r>
          </w:p>
        </w:tc>
        <w:tc>
          <w:tcPr>
            <w:tcW w:w="900" w:type="dxa"/>
            <w:shd w:val="clear" w:color="auto" w:fill="FFFFFF" w:themeFill="background1"/>
          </w:tcPr>
          <w:p w14:paraId="1C7404DB" w14:textId="2D6567DB" w:rsidR="001C4F4B" w:rsidRPr="00A012C8" w:rsidRDefault="001C4F4B" w:rsidP="001C4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diJ</w:t>
            </w:r>
            <w:proofErr w:type="spellEnd"/>
            <w:proofErr w:type="gramEnd"/>
          </w:p>
        </w:tc>
        <w:tc>
          <w:tcPr>
            <w:tcW w:w="810" w:type="dxa"/>
            <w:gridSpan w:val="2"/>
            <w:shd w:val="clear" w:color="auto" w:fill="FFFFFF" w:themeFill="background1"/>
          </w:tcPr>
          <w:p w14:paraId="29EAF9DC" w14:textId="264E0B03" w:rsidR="001C4F4B" w:rsidRPr="00A012C8" w:rsidRDefault="001C4F4B" w:rsidP="0086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A012C8">
              <w:rPr>
                <w:rFonts w:ascii="Times New Roman" w:eastAsia="Times New Roman" w:hAnsi="Times New Roman" w:cs="Times New Roman"/>
                <w:sz w:val="22"/>
                <w:szCs w:val="22"/>
              </w:rPr>
              <w:t>p</w:t>
            </w:r>
            <w:proofErr w:type="gramEnd"/>
            <w:r w:rsidRPr="00A012C8">
              <w:rPr>
                <w:rFonts w:ascii="Times New Roman" w:eastAsia="Times New Roman" w:hAnsi="Times New Roman" w:cs="Times New Roman"/>
                <w:sz w:val="22"/>
                <w:szCs w:val="22"/>
              </w:rPr>
              <w:t>-IM</w:t>
            </w:r>
          </w:p>
        </w:tc>
        <w:tc>
          <w:tcPr>
            <w:tcW w:w="1220" w:type="dxa"/>
            <w:shd w:val="clear" w:color="auto" w:fill="FFFFFF" w:themeFill="background1"/>
          </w:tcPr>
          <w:p w14:paraId="36803E85" w14:textId="1B092C63" w:rsidR="001C4F4B" w:rsidRPr="00A012C8" w:rsidRDefault="001C4F4B" w:rsidP="001C4F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 (3)</w:t>
            </w:r>
          </w:p>
        </w:tc>
        <w:tc>
          <w:tcPr>
            <w:tcW w:w="1394" w:type="dxa"/>
            <w:shd w:val="clear" w:color="auto" w:fill="FFFFFF" w:themeFill="background1"/>
          </w:tcPr>
          <w:p w14:paraId="70EB46BC" w14:textId="49F89194" w:rsidR="001C4F4B" w:rsidRPr="00A012C8" w:rsidRDefault="001C4F4B" w:rsidP="001C4F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 (19)</w:t>
            </w:r>
          </w:p>
        </w:tc>
        <w:tc>
          <w:tcPr>
            <w:tcW w:w="1080" w:type="dxa"/>
            <w:shd w:val="clear" w:color="auto" w:fill="FFFFFF" w:themeFill="background1"/>
          </w:tcPr>
          <w:p w14:paraId="0D059303" w14:textId="5FF5BCC5" w:rsidR="001C4F4B" w:rsidRPr="00A012C8" w:rsidRDefault="001C4F4B" w:rsidP="001C4F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 (5)</w:t>
            </w:r>
          </w:p>
        </w:tc>
        <w:tc>
          <w:tcPr>
            <w:tcW w:w="1440" w:type="dxa"/>
            <w:shd w:val="clear" w:color="auto" w:fill="FFFFFF" w:themeFill="background1"/>
          </w:tcPr>
          <w:p w14:paraId="29E57F2E" w14:textId="7157C1E2" w:rsidR="001C4F4B" w:rsidRPr="00A012C8" w:rsidRDefault="001C4F4B" w:rsidP="001C4F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 (24)</w:t>
            </w:r>
          </w:p>
        </w:tc>
        <w:tc>
          <w:tcPr>
            <w:tcW w:w="1080" w:type="dxa"/>
            <w:shd w:val="clear" w:color="auto" w:fill="FFFFFF" w:themeFill="background1"/>
          </w:tcPr>
          <w:p w14:paraId="644CDE2D" w14:textId="4EB5DFA8" w:rsidR="001C4F4B" w:rsidRPr="00A012C8" w:rsidRDefault="001C4F4B" w:rsidP="001C4F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 (3)</w:t>
            </w:r>
          </w:p>
        </w:tc>
        <w:tc>
          <w:tcPr>
            <w:tcW w:w="1440" w:type="dxa"/>
            <w:shd w:val="clear" w:color="auto" w:fill="FFFFFF" w:themeFill="background1"/>
          </w:tcPr>
          <w:p w14:paraId="73F455B6" w14:textId="325200E1" w:rsidR="001C4F4B" w:rsidRPr="00A012C8" w:rsidRDefault="001C4F4B" w:rsidP="001C4F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 (18)</w:t>
            </w:r>
          </w:p>
        </w:tc>
      </w:tr>
      <w:tr w:rsidR="003207FC" w:rsidRPr="00A012C8" w14:paraId="09CFE325" w14:textId="77777777" w:rsidTr="00A01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  <w:shd w:val="clear" w:color="auto" w:fill="FFFFFF" w:themeFill="background1"/>
          </w:tcPr>
          <w:p w14:paraId="188C92B1" w14:textId="09796AC4" w:rsidR="001C4F4B" w:rsidRPr="00A012C8" w:rsidRDefault="001C4F4B" w:rsidP="001C4F4B">
            <w:pP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Q8CVT2_ECOLI</w:t>
            </w:r>
          </w:p>
        </w:tc>
        <w:tc>
          <w:tcPr>
            <w:tcW w:w="4191" w:type="dxa"/>
            <w:shd w:val="clear" w:color="auto" w:fill="FFFFFF" w:themeFill="background1"/>
          </w:tcPr>
          <w:p w14:paraId="63E45528" w14:textId="12018BD7" w:rsidR="001C4F4B" w:rsidRPr="00A012C8" w:rsidRDefault="001C4F4B" w:rsidP="001C4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Hypothetical lipoprotein </w:t>
            </w:r>
            <w:proofErr w:type="spellStart"/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fhM</w:t>
            </w:r>
            <w:proofErr w:type="spellEnd"/>
          </w:p>
        </w:tc>
        <w:tc>
          <w:tcPr>
            <w:tcW w:w="900" w:type="dxa"/>
            <w:shd w:val="clear" w:color="auto" w:fill="FFFFFF" w:themeFill="background1"/>
          </w:tcPr>
          <w:p w14:paraId="49A3DCF6" w14:textId="605E7824" w:rsidR="001C4F4B" w:rsidRPr="00A012C8" w:rsidRDefault="001C4F4B" w:rsidP="001C4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fhM</w:t>
            </w:r>
            <w:proofErr w:type="spellEnd"/>
            <w:proofErr w:type="gramEnd"/>
          </w:p>
        </w:tc>
        <w:tc>
          <w:tcPr>
            <w:tcW w:w="810" w:type="dxa"/>
            <w:gridSpan w:val="2"/>
            <w:shd w:val="clear" w:color="auto" w:fill="FFFFFF" w:themeFill="background1"/>
          </w:tcPr>
          <w:p w14:paraId="2E60A5C1" w14:textId="2333F065" w:rsidR="001C4F4B" w:rsidRPr="00A012C8" w:rsidRDefault="001C4F4B" w:rsidP="0086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sz w:val="22"/>
                <w:szCs w:val="22"/>
              </w:rPr>
              <w:t>IM</w:t>
            </w:r>
          </w:p>
        </w:tc>
        <w:tc>
          <w:tcPr>
            <w:tcW w:w="1220" w:type="dxa"/>
            <w:shd w:val="clear" w:color="auto" w:fill="FFFFFF" w:themeFill="background1"/>
          </w:tcPr>
          <w:p w14:paraId="4CC3B587" w14:textId="1A9A1B13" w:rsidR="001C4F4B" w:rsidRPr="00A012C8" w:rsidRDefault="001C4F4B" w:rsidP="001C4F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(2)</w:t>
            </w:r>
          </w:p>
        </w:tc>
        <w:tc>
          <w:tcPr>
            <w:tcW w:w="1394" w:type="dxa"/>
            <w:shd w:val="clear" w:color="auto" w:fill="FFFFFF" w:themeFill="background1"/>
          </w:tcPr>
          <w:p w14:paraId="0B17E2C6" w14:textId="250D6D37" w:rsidR="001C4F4B" w:rsidRPr="00A012C8" w:rsidRDefault="001C4F4B" w:rsidP="001C4F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 (10)</w:t>
            </w:r>
          </w:p>
        </w:tc>
        <w:tc>
          <w:tcPr>
            <w:tcW w:w="1080" w:type="dxa"/>
            <w:shd w:val="clear" w:color="auto" w:fill="FFFFFF" w:themeFill="background1"/>
          </w:tcPr>
          <w:p w14:paraId="2E637A88" w14:textId="0F238B22" w:rsidR="001C4F4B" w:rsidRPr="00A012C8" w:rsidRDefault="001C4F4B" w:rsidP="001C4F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1)</w:t>
            </w:r>
          </w:p>
        </w:tc>
        <w:tc>
          <w:tcPr>
            <w:tcW w:w="1440" w:type="dxa"/>
            <w:shd w:val="clear" w:color="auto" w:fill="FFFFFF" w:themeFill="background1"/>
          </w:tcPr>
          <w:p w14:paraId="39607A84" w14:textId="619D5B03" w:rsidR="001C4F4B" w:rsidRPr="00A012C8" w:rsidRDefault="001C4F4B" w:rsidP="001C4F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 (11)</w:t>
            </w:r>
          </w:p>
        </w:tc>
        <w:tc>
          <w:tcPr>
            <w:tcW w:w="1080" w:type="dxa"/>
            <w:shd w:val="clear" w:color="auto" w:fill="FFFFFF" w:themeFill="background1"/>
          </w:tcPr>
          <w:p w14:paraId="4548DBE4" w14:textId="6CB95CC0" w:rsidR="001C4F4B" w:rsidRPr="00A012C8" w:rsidRDefault="001C4F4B" w:rsidP="001C4F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 (3)</w:t>
            </w:r>
          </w:p>
        </w:tc>
        <w:tc>
          <w:tcPr>
            <w:tcW w:w="1440" w:type="dxa"/>
            <w:shd w:val="clear" w:color="auto" w:fill="FFFFFF" w:themeFill="background1"/>
          </w:tcPr>
          <w:p w14:paraId="17288DAD" w14:textId="1E2829B6" w:rsidR="001C4F4B" w:rsidRPr="00A012C8" w:rsidRDefault="001C4F4B" w:rsidP="001C4F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1)</w:t>
            </w:r>
          </w:p>
        </w:tc>
      </w:tr>
      <w:tr w:rsidR="003207FC" w:rsidRPr="00A012C8" w14:paraId="2D79C5AF" w14:textId="77777777" w:rsidTr="00A01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  <w:shd w:val="clear" w:color="auto" w:fill="FFFFFF" w:themeFill="background1"/>
          </w:tcPr>
          <w:p w14:paraId="0D2891EA" w14:textId="3923FFE9" w:rsidR="001C4F4B" w:rsidRPr="00A012C8" w:rsidRDefault="001C4F4B" w:rsidP="001C4F4B">
            <w:pP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>DADA_ECOL6</w:t>
            </w:r>
          </w:p>
        </w:tc>
        <w:tc>
          <w:tcPr>
            <w:tcW w:w="4191" w:type="dxa"/>
            <w:shd w:val="clear" w:color="auto" w:fill="FFFFFF" w:themeFill="background1"/>
          </w:tcPr>
          <w:p w14:paraId="6872656B" w14:textId="351D5CEB" w:rsidR="001C4F4B" w:rsidRPr="00A012C8" w:rsidRDefault="001C4F4B" w:rsidP="001C4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sz w:val="22"/>
                <w:szCs w:val="22"/>
              </w:rPr>
              <w:t>D-amino acid dehydrogenase small subunit</w:t>
            </w:r>
          </w:p>
        </w:tc>
        <w:tc>
          <w:tcPr>
            <w:tcW w:w="900" w:type="dxa"/>
            <w:shd w:val="clear" w:color="auto" w:fill="FFFFFF" w:themeFill="background1"/>
          </w:tcPr>
          <w:p w14:paraId="07A9A88B" w14:textId="428283F4" w:rsidR="001C4F4B" w:rsidRPr="00A012C8" w:rsidRDefault="001C4F4B" w:rsidP="001C4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A012C8">
              <w:rPr>
                <w:rFonts w:ascii="Times New Roman" w:eastAsia="Times New Roman" w:hAnsi="Times New Roman" w:cs="Times New Roman"/>
                <w:sz w:val="22"/>
                <w:szCs w:val="22"/>
              </w:rPr>
              <w:t>dadA</w:t>
            </w:r>
            <w:proofErr w:type="spellEnd"/>
            <w:proofErr w:type="gramEnd"/>
          </w:p>
        </w:tc>
        <w:tc>
          <w:tcPr>
            <w:tcW w:w="810" w:type="dxa"/>
            <w:gridSpan w:val="2"/>
            <w:shd w:val="clear" w:color="auto" w:fill="FFFFFF" w:themeFill="background1"/>
          </w:tcPr>
          <w:p w14:paraId="12B39AD7" w14:textId="240D06A7" w:rsidR="001C4F4B" w:rsidRPr="00A012C8" w:rsidRDefault="001C4F4B" w:rsidP="0086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gramStart"/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</w:t>
            </w:r>
            <w:proofErr w:type="gramEnd"/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IM</w:t>
            </w:r>
          </w:p>
        </w:tc>
        <w:tc>
          <w:tcPr>
            <w:tcW w:w="1220" w:type="dxa"/>
            <w:shd w:val="clear" w:color="auto" w:fill="FFFFFF" w:themeFill="background1"/>
          </w:tcPr>
          <w:p w14:paraId="0F47E261" w14:textId="22C4F46F" w:rsidR="001C4F4B" w:rsidRPr="00A012C8" w:rsidRDefault="001C4F4B" w:rsidP="001C4F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(2)</w:t>
            </w:r>
          </w:p>
        </w:tc>
        <w:tc>
          <w:tcPr>
            <w:tcW w:w="1394" w:type="dxa"/>
            <w:shd w:val="clear" w:color="auto" w:fill="FFFFFF" w:themeFill="background1"/>
          </w:tcPr>
          <w:p w14:paraId="53C46686" w14:textId="78E20FE7" w:rsidR="001C4F4B" w:rsidRPr="00A012C8" w:rsidRDefault="001C4F4B" w:rsidP="001C4F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 (9)</w:t>
            </w:r>
          </w:p>
        </w:tc>
        <w:tc>
          <w:tcPr>
            <w:tcW w:w="1080" w:type="dxa"/>
            <w:shd w:val="clear" w:color="auto" w:fill="FFFFFF" w:themeFill="background1"/>
          </w:tcPr>
          <w:p w14:paraId="309E00DE" w14:textId="1388F8FF" w:rsidR="001C4F4B" w:rsidRPr="00A012C8" w:rsidRDefault="001C4F4B" w:rsidP="001C4F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(2)</w:t>
            </w:r>
          </w:p>
        </w:tc>
        <w:tc>
          <w:tcPr>
            <w:tcW w:w="1440" w:type="dxa"/>
            <w:shd w:val="clear" w:color="auto" w:fill="FFFFFF" w:themeFill="background1"/>
          </w:tcPr>
          <w:p w14:paraId="3894047D" w14:textId="08C50DA8" w:rsidR="001C4F4B" w:rsidRPr="00A012C8" w:rsidRDefault="001C4F4B" w:rsidP="001C4F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 (7)</w:t>
            </w:r>
          </w:p>
        </w:tc>
        <w:tc>
          <w:tcPr>
            <w:tcW w:w="1080" w:type="dxa"/>
            <w:shd w:val="clear" w:color="auto" w:fill="FFFFFF" w:themeFill="background1"/>
          </w:tcPr>
          <w:p w14:paraId="217CFFF6" w14:textId="0AA9904B" w:rsidR="001C4F4B" w:rsidRPr="00A012C8" w:rsidRDefault="001C4F4B" w:rsidP="001C4F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 (2)</w:t>
            </w:r>
          </w:p>
        </w:tc>
        <w:tc>
          <w:tcPr>
            <w:tcW w:w="1440" w:type="dxa"/>
            <w:shd w:val="clear" w:color="auto" w:fill="FFFFFF" w:themeFill="background1"/>
          </w:tcPr>
          <w:p w14:paraId="53743DF5" w14:textId="261151CF" w:rsidR="001C4F4B" w:rsidRPr="00A012C8" w:rsidRDefault="001C4F4B" w:rsidP="001C4F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 (5)</w:t>
            </w:r>
          </w:p>
        </w:tc>
      </w:tr>
      <w:tr w:rsidR="003207FC" w:rsidRPr="00A012C8" w14:paraId="63CD39F1" w14:textId="1D54180B" w:rsidTr="00A01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  <w:shd w:val="clear" w:color="auto" w:fill="FFFFFF" w:themeFill="background1"/>
          </w:tcPr>
          <w:p w14:paraId="52892A78" w14:textId="353EE339" w:rsidR="001C4F4B" w:rsidRPr="00A012C8" w:rsidRDefault="001C4F4B" w:rsidP="001C4F4B">
            <w:pPr>
              <w:rPr>
                <w:rFonts w:ascii="Times New Roman" w:hAnsi="Times New Roman" w:cs="Times New Roman"/>
                <w:b w:val="0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RSXC_ECOLI</w:t>
            </w:r>
          </w:p>
        </w:tc>
        <w:tc>
          <w:tcPr>
            <w:tcW w:w="4191" w:type="dxa"/>
            <w:shd w:val="clear" w:color="auto" w:fill="FFFFFF" w:themeFill="background1"/>
          </w:tcPr>
          <w:p w14:paraId="732F0C57" w14:textId="489FE1C4" w:rsidR="001C4F4B" w:rsidRPr="00A012C8" w:rsidRDefault="001C4F4B" w:rsidP="001C4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Electron transport complex subunit </w:t>
            </w:r>
            <w:proofErr w:type="spellStart"/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xC</w:t>
            </w:r>
            <w:proofErr w:type="spellEnd"/>
          </w:p>
        </w:tc>
        <w:tc>
          <w:tcPr>
            <w:tcW w:w="900" w:type="dxa"/>
            <w:shd w:val="clear" w:color="auto" w:fill="FFFFFF" w:themeFill="background1"/>
          </w:tcPr>
          <w:p w14:paraId="672C32D8" w14:textId="38A4F0CC" w:rsidR="001C4F4B" w:rsidRPr="00A012C8" w:rsidRDefault="001C4F4B" w:rsidP="001C4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xC</w:t>
            </w:r>
            <w:proofErr w:type="spellEnd"/>
            <w:proofErr w:type="gramEnd"/>
          </w:p>
        </w:tc>
        <w:tc>
          <w:tcPr>
            <w:tcW w:w="810" w:type="dxa"/>
            <w:gridSpan w:val="2"/>
            <w:shd w:val="clear" w:color="auto" w:fill="FFFFFF" w:themeFill="background1"/>
          </w:tcPr>
          <w:p w14:paraId="61320DCB" w14:textId="6F83B1D7" w:rsidR="001C4F4B" w:rsidRPr="00A012C8" w:rsidRDefault="00860F53" w:rsidP="0086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sz w:val="22"/>
                <w:szCs w:val="22"/>
              </w:rPr>
              <w:t>-</w:t>
            </w:r>
          </w:p>
        </w:tc>
        <w:tc>
          <w:tcPr>
            <w:tcW w:w="1220" w:type="dxa"/>
            <w:shd w:val="clear" w:color="auto" w:fill="FFFFFF" w:themeFill="background1"/>
          </w:tcPr>
          <w:p w14:paraId="4EA25A09" w14:textId="39D358C7" w:rsidR="001C4F4B" w:rsidRPr="00A012C8" w:rsidRDefault="001C4F4B" w:rsidP="001C4F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1)</w:t>
            </w:r>
          </w:p>
        </w:tc>
        <w:tc>
          <w:tcPr>
            <w:tcW w:w="1394" w:type="dxa"/>
            <w:shd w:val="clear" w:color="auto" w:fill="FFFFFF" w:themeFill="background1"/>
          </w:tcPr>
          <w:p w14:paraId="6913F6EE" w14:textId="7C01AF38" w:rsidR="001C4F4B" w:rsidRPr="00A012C8" w:rsidRDefault="001C4F4B" w:rsidP="001C4F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 (13)</w:t>
            </w:r>
          </w:p>
        </w:tc>
        <w:tc>
          <w:tcPr>
            <w:tcW w:w="1080" w:type="dxa"/>
            <w:shd w:val="clear" w:color="auto" w:fill="FFFFFF" w:themeFill="background1"/>
          </w:tcPr>
          <w:p w14:paraId="2BA24A4B" w14:textId="67ABEAE2" w:rsidR="001C4F4B" w:rsidRPr="00A012C8" w:rsidRDefault="001C4F4B" w:rsidP="001C4F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 (3)</w:t>
            </w:r>
          </w:p>
        </w:tc>
        <w:tc>
          <w:tcPr>
            <w:tcW w:w="1440" w:type="dxa"/>
            <w:shd w:val="clear" w:color="auto" w:fill="FFFFFF" w:themeFill="background1"/>
          </w:tcPr>
          <w:p w14:paraId="6EF96222" w14:textId="495EBD89" w:rsidR="001C4F4B" w:rsidRPr="00A012C8" w:rsidRDefault="001C4F4B" w:rsidP="001C4F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 (11)</w:t>
            </w:r>
          </w:p>
        </w:tc>
        <w:tc>
          <w:tcPr>
            <w:tcW w:w="1080" w:type="dxa"/>
            <w:shd w:val="clear" w:color="auto" w:fill="FFFFFF" w:themeFill="background1"/>
          </w:tcPr>
          <w:p w14:paraId="59F258F6" w14:textId="529A1E04" w:rsidR="001C4F4B" w:rsidRPr="00A012C8" w:rsidRDefault="001C4F4B" w:rsidP="001C4F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 (3)</w:t>
            </w:r>
          </w:p>
        </w:tc>
        <w:tc>
          <w:tcPr>
            <w:tcW w:w="1440" w:type="dxa"/>
            <w:shd w:val="clear" w:color="auto" w:fill="FFFFFF" w:themeFill="background1"/>
          </w:tcPr>
          <w:p w14:paraId="3E2B18D1" w14:textId="7D7E52D8" w:rsidR="001C4F4B" w:rsidRPr="00A012C8" w:rsidRDefault="001C4F4B" w:rsidP="001C4F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 (9)</w:t>
            </w:r>
          </w:p>
        </w:tc>
      </w:tr>
      <w:tr w:rsidR="003207FC" w:rsidRPr="00A012C8" w14:paraId="574D2E00" w14:textId="5C739ADB" w:rsidTr="00A01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  <w:shd w:val="clear" w:color="auto" w:fill="FFFFFF" w:themeFill="background1"/>
          </w:tcPr>
          <w:p w14:paraId="26AA3CCC" w14:textId="3B8661BD" w:rsidR="001C4F4B" w:rsidRPr="00A012C8" w:rsidRDefault="001C4F4B" w:rsidP="001C4F4B">
            <w:pP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  <w:t>LCFA_ECOL6</w:t>
            </w:r>
          </w:p>
        </w:tc>
        <w:tc>
          <w:tcPr>
            <w:tcW w:w="4191" w:type="dxa"/>
            <w:shd w:val="clear" w:color="auto" w:fill="FFFFFF" w:themeFill="background1"/>
          </w:tcPr>
          <w:p w14:paraId="6BEB273D" w14:textId="2D606887" w:rsidR="001C4F4B" w:rsidRPr="00A012C8" w:rsidRDefault="001C4F4B" w:rsidP="001C4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sz w:val="22"/>
                <w:szCs w:val="22"/>
              </w:rPr>
              <w:t>Long-chain-fatty-acid--CoA ligase</w:t>
            </w:r>
          </w:p>
        </w:tc>
        <w:tc>
          <w:tcPr>
            <w:tcW w:w="900" w:type="dxa"/>
            <w:shd w:val="clear" w:color="auto" w:fill="FFFFFF" w:themeFill="background1"/>
          </w:tcPr>
          <w:p w14:paraId="374D33CA" w14:textId="6696C6DA" w:rsidR="001C4F4B" w:rsidRPr="00A012C8" w:rsidRDefault="001C4F4B" w:rsidP="001C4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A012C8">
              <w:rPr>
                <w:rFonts w:ascii="Times New Roman" w:eastAsia="Times New Roman" w:hAnsi="Times New Roman" w:cs="Times New Roman"/>
                <w:sz w:val="22"/>
                <w:szCs w:val="22"/>
              </w:rPr>
              <w:t>fadD</w:t>
            </w:r>
            <w:proofErr w:type="spellEnd"/>
            <w:proofErr w:type="gramEnd"/>
          </w:p>
        </w:tc>
        <w:tc>
          <w:tcPr>
            <w:tcW w:w="810" w:type="dxa"/>
            <w:gridSpan w:val="2"/>
            <w:shd w:val="clear" w:color="auto" w:fill="FFFFFF" w:themeFill="background1"/>
          </w:tcPr>
          <w:p w14:paraId="02D801D8" w14:textId="415781CC" w:rsidR="001C4F4B" w:rsidRPr="00A012C8" w:rsidRDefault="001C4F4B" w:rsidP="0086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M</w:t>
            </w:r>
          </w:p>
        </w:tc>
        <w:tc>
          <w:tcPr>
            <w:tcW w:w="1220" w:type="dxa"/>
            <w:shd w:val="clear" w:color="auto" w:fill="FFFFFF" w:themeFill="background1"/>
          </w:tcPr>
          <w:p w14:paraId="72500BDF" w14:textId="551B3877" w:rsidR="001C4F4B" w:rsidRPr="00A012C8" w:rsidRDefault="001C4F4B" w:rsidP="001C4F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1)</w:t>
            </w:r>
          </w:p>
        </w:tc>
        <w:tc>
          <w:tcPr>
            <w:tcW w:w="1394" w:type="dxa"/>
            <w:shd w:val="clear" w:color="auto" w:fill="FFFFFF" w:themeFill="background1"/>
          </w:tcPr>
          <w:p w14:paraId="7921388B" w14:textId="10520067" w:rsidR="001C4F4B" w:rsidRPr="00A012C8" w:rsidRDefault="001C4F4B" w:rsidP="001C4F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 (7)</w:t>
            </w:r>
          </w:p>
        </w:tc>
        <w:tc>
          <w:tcPr>
            <w:tcW w:w="1080" w:type="dxa"/>
            <w:shd w:val="clear" w:color="auto" w:fill="FFFFFF" w:themeFill="background1"/>
          </w:tcPr>
          <w:p w14:paraId="4A71AA67" w14:textId="34E63AB9" w:rsidR="001C4F4B" w:rsidRPr="00A012C8" w:rsidRDefault="001C4F4B" w:rsidP="001C4F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(2)</w:t>
            </w:r>
          </w:p>
        </w:tc>
        <w:tc>
          <w:tcPr>
            <w:tcW w:w="1440" w:type="dxa"/>
            <w:shd w:val="clear" w:color="auto" w:fill="FFFFFF" w:themeFill="background1"/>
          </w:tcPr>
          <w:p w14:paraId="27C8A420" w14:textId="7F6793BC" w:rsidR="001C4F4B" w:rsidRPr="00A012C8" w:rsidRDefault="001C4F4B" w:rsidP="001C4F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 (5)</w:t>
            </w:r>
          </w:p>
        </w:tc>
        <w:tc>
          <w:tcPr>
            <w:tcW w:w="1080" w:type="dxa"/>
            <w:shd w:val="clear" w:color="auto" w:fill="FFFFFF" w:themeFill="background1"/>
          </w:tcPr>
          <w:p w14:paraId="7F83AE7E" w14:textId="439B8CE8" w:rsidR="001C4F4B" w:rsidRPr="00A012C8" w:rsidRDefault="001C4F4B" w:rsidP="001C4F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(1)</w:t>
            </w:r>
          </w:p>
        </w:tc>
        <w:tc>
          <w:tcPr>
            <w:tcW w:w="1440" w:type="dxa"/>
            <w:shd w:val="clear" w:color="auto" w:fill="FFFFFF" w:themeFill="background1"/>
          </w:tcPr>
          <w:p w14:paraId="5A089C33" w14:textId="417972A1" w:rsidR="001C4F4B" w:rsidRPr="00A012C8" w:rsidRDefault="001C4F4B" w:rsidP="001C4F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 (5)</w:t>
            </w:r>
          </w:p>
        </w:tc>
      </w:tr>
      <w:tr w:rsidR="003207FC" w:rsidRPr="00A012C8" w14:paraId="39877A8A" w14:textId="600DF7C8" w:rsidTr="00A012C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  <w:shd w:val="clear" w:color="auto" w:fill="FFFFFF" w:themeFill="background1"/>
          </w:tcPr>
          <w:p w14:paraId="33A91050" w14:textId="2B60DB4B" w:rsidR="001C4F4B" w:rsidRPr="00A012C8" w:rsidRDefault="001C4F4B" w:rsidP="001C4F4B">
            <w:pP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SURA_ECOLI</w:t>
            </w:r>
          </w:p>
        </w:tc>
        <w:tc>
          <w:tcPr>
            <w:tcW w:w="4191" w:type="dxa"/>
            <w:shd w:val="clear" w:color="auto" w:fill="FFFFFF" w:themeFill="background1"/>
          </w:tcPr>
          <w:p w14:paraId="77E3AE77" w14:textId="3DC9A796" w:rsidR="001C4F4B" w:rsidRPr="00A012C8" w:rsidRDefault="001C4F4B" w:rsidP="001C4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haperone SurA</w:t>
            </w:r>
          </w:p>
        </w:tc>
        <w:tc>
          <w:tcPr>
            <w:tcW w:w="900" w:type="dxa"/>
            <w:shd w:val="clear" w:color="auto" w:fill="FFFFFF" w:themeFill="background1"/>
          </w:tcPr>
          <w:p w14:paraId="74A91086" w14:textId="7C2EE913" w:rsidR="001C4F4B" w:rsidRPr="00A012C8" w:rsidRDefault="001C4F4B" w:rsidP="001C4F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A</w:t>
            </w:r>
            <w:proofErr w:type="spellEnd"/>
            <w:proofErr w:type="gramEnd"/>
          </w:p>
        </w:tc>
        <w:tc>
          <w:tcPr>
            <w:tcW w:w="810" w:type="dxa"/>
            <w:gridSpan w:val="2"/>
            <w:shd w:val="clear" w:color="auto" w:fill="FFFFFF" w:themeFill="background1"/>
          </w:tcPr>
          <w:p w14:paraId="559CFB87" w14:textId="2EB077F6" w:rsidR="001C4F4B" w:rsidRPr="00A012C8" w:rsidRDefault="001C4F4B" w:rsidP="00860F5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sz w:val="22"/>
                <w:szCs w:val="22"/>
              </w:rPr>
              <w:t>P</w:t>
            </w:r>
          </w:p>
        </w:tc>
        <w:tc>
          <w:tcPr>
            <w:tcW w:w="1220" w:type="dxa"/>
            <w:shd w:val="clear" w:color="auto" w:fill="FFFFFF" w:themeFill="background1"/>
          </w:tcPr>
          <w:p w14:paraId="7E2A5FB9" w14:textId="567D0F9B" w:rsidR="001C4F4B" w:rsidRPr="00A012C8" w:rsidRDefault="001C4F4B" w:rsidP="001C4F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394" w:type="dxa"/>
            <w:shd w:val="clear" w:color="auto" w:fill="FFFFFF" w:themeFill="background1"/>
          </w:tcPr>
          <w:p w14:paraId="644B4CE0" w14:textId="16CC9456" w:rsidR="001C4F4B" w:rsidRPr="00A012C8" w:rsidRDefault="001C4F4B" w:rsidP="001C4F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 (7)</w:t>
            </w:r>
          </w:p>
        </w:tc>
        <w:tc>
          <w:tcPr>
            <w:tcW w:w="1080" w:type="dxa"/>
            <w:shd w:val="clear" w:color="auto" w:fill="FFFFFF" w:themeFill="background1"/>
          </w:tcPr>
          <w:p w14:paraId="5C9A41A3" w14:textId="416377B7" w:rsidR="001C4F4B" w:rsidRPr="00A012C8" w:rsidRDefault="001C4F4B" w:rsidP="001C4F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(2)</w:t>
            </w:r>
          </w:p>
        </w:tc>
        <w:tc>
          <w:tcPr>
            <w:tcW w:w="1440" w:type="dxa"/>
            <w:shd w:val="clear" w:color="auto" w:fill="FFFFFF" w:themeFill="background1"/>
          </w:tcPr>
          <w:p w14:paraId="14EBEA48" w14:textId="1FF48478" w:rsidR="001C4F4B" w:rsidRPr="00A012C8" w:rsidRDefault="001C4F4B" w:rsidP="001C4F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 (16)</w:t>
            </w:r>
          </w:p>
        </w:tc>
        <w:tc>
          <w:tcPr>
            <w:tcW w:w="1080" w:type="dxa"/>
            <w:shd w:val="clear" w:color="auto" w:fill="FFFFFF" w:themeFill="background1"/>
          </w:tcPr>
          <w:p w14:paraId="3E156E9D" w14:textId="028AB309" w:rsidR="001C4F4B" w:rsidRPr="00A012C8" w:rsidRDefault="001C4F4B" w:rsidP="001C4F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 (5)</w:t>
            </w:r>
          </w:p>
        </w:tc>
        <w:tc>
          <w:tcPr>
            <w:tcW w:w="1440" w:type="dxa"/>
            <w:shd w:val="clear" w:color="auto" w:fill="FFFFFF" w:themeFill="background1"/>
          </w:tcPr>
          <w:p w14:paraId="12E79165" w14:textId="1E02FFAB" w:rsidR="001C4F4B" w:rsidRPr="00A012C8" w:rsidRDefault="001C4F4B" w:rsidP="001C4F4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 (14)</w:t>
            </w:r>
          </w:p>
        </w:tc>
      </w:tr>
      <w:tr w:rsidR="003207FC" w:rsidRPr="00A012C8" w14:paraId="6B7CE64C" w14:textId="58C18C15" w:rsidTr="00A012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33" w:type="dxa"/>
            <w:shd w:val="clear" w:color="auto" w:fill="FFFFFF" w:themeFill="background1"/>
          </w:tcPr>
          <w:p w14:paraId="7497AF0D" w14:textId="3AFBC345" w:rsidR="001C4F4B" w:rsidRPr="00A012C8" w:rsidRDefault="001C4F4B" w:rsidP="001C4F4B">
            <w:pPr>
              <w:rPr>
                <w:rFonts w:ascii="Times New Roman" w:eastAsia="Times New Roman" w:hAnsi="Times New Roman" w:cs="Times New Roman"/>
                <w:b w:val="0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b w:val="0"/>
                <w:color w:val="000000"/>
                <w:sz w:val="22"/>
                <w:szCs w:val="22"/>
              </w:rPr>
              <w:t>OPGB_ECOLI</w:t>
            </w:r>
          </w:p>
        </w:tc>
        <w:tc>
          <w:tcPr>
            <w:tcW w:w="4191" w:type="dxa"/>
            <w:shd w:val="clear" w:color="auto" w:fill="FFFFFF" w:themeFill="background1"/>
          </w:tcPr>
          <w:p w14:paraId="7A238672" w14:textId="677EF15A" w:rsidR="001C4F4B" w:rsidRPr="00A012C8" w:rsidRDefault="001C4F4B" w:rsidP="001C4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hosphoglycerol</w:t>
            </w:r>
            <w:proofErr w:type="spellEnd"/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ansferase</w:t>
            </w:r>
            <w:proofErr w:type="spellEnd"/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I</w:t>
            </w:r>
          </w:p>
        </w:tc>
        <w:tc>
          <w:tcPr>
            <w:tcW w:w="900" w:type="dxa"/>
            <w:shd w:val="clear" w:color="auto" w:fill="FFFFFF" w:themeFill="background1"/>
          </w:tcPr>
          <w:p w14:paraId="3FE9C604" w14:textId="0BFDE7E2" w:rsidR="001C4F4B" w:rsidRPr="00A012C8" w:rsidRDefault="001C4F4B" w:rsidP="001C4F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proofErr w:type="spellStart"/>
            <w:proofErr w:type="gramStart"/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doB</w:t>
            </w:r>
            <w:proofErr w:type="spellEnd"/>
            <w:proofErr w:type="gramEnd"/>
          </w:p>
        </w:tc>
        <w:tc>
          <w:tcPr>
            <w:tcW w:w="810" w:type="dxa"/>
            <w:gridSpan w:val="2"/>
            <w:shd w:val="clear" w:color="auto" w:fill="FFFFFF" w:themeFill="background1"/>
          </w:tcPr>
          <w:p w14:paraId="4081B4DF" w14:textId="26B588F1" w:rsidR="001C4F4B" w:rsidRPr="00A012C8" w:rsidRDefault="001C4F4B" w:rsidP="00860F5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sz w:val="22"/>
                <w:szCs w:val="22"/>
              </w:rPr>
              <w:t>IM</w:t>
            </w:r>
          </w:p>
        </w:tc>
        <w:tc>
          <w:tcPr>
            <w:tcW w:w="1220" w:type="dxa"/>
            <w:shd w:val="clear" w:color="auto" w:fill="FFFFFF" w:themeFill="background1"/>
          </w:tcPr>
          <w:p w14:paraId="39F3DA47" w14:textId="1D53561A" w:rsidR="001C4F4B" w:rsidRPr="00A012C8" w:rsidRDefault="001C4F4B" w:rsidP="001C4F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394" w:type="dxa"/>
            <w:shd w:val="clear" w:color="auto" w:fill="FFFFFF" w:themeFill="background1"/>
          </w:tcPr>
          <w:p w14:paraId="6B05A405" w14:textId="211AE10A" w:rsidR="001C4F4B" w:rsidRPr="00A012C8" w:rsidRDefault="001C4F4B" w:rsidP="001C4F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 (6)</w:t>
            </w:r>
          </w:p>
        </w:tc>
        <w:tc>
          <w:tcPr>
            <w:tcW w:w="1080" w:type="dxa"/>
            <w:shd w:val="clear" w:color="auto" w:fill="FFFFFF" w:themeFill="background1"/>
          </w:tcPr>
          <w:p w14:paraId="176011B3" w14:textId="1F37FBF3" w:rsidR="001C4F4B" w:rsidRPr="00A012C8" w:rsidRDefault="001C4F4B" w:rsidP="001C4F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440" w:type="dxa"/>
            <w:shd w:val="clear" w:color="auto" w:fill="FFFFFF" w:themeFill="background1"/>
          </w:tcPr>
          <w:p w14:paraId="065E5203" w14:textId="41C95F69" w:rsidR="001C4F4B" w:rsidRPr="00A012C8" w:rsidRDefault="001C4F4B" w:rsidP="001C4F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 (6)</w:t>
            </w:r>
          </w:p>
        </w:tc>
        <w:tc>
          <w:tcPr>
            <w:tcW w:w="1080" w:type="dxa"/>
            <w:shd w:val="clear" w:color="auto" w:fill="FFFFFF" w:themeFill="background1"/>
          </w:tcPr>
          <w:p w14:paraId="00220437" w14:textId="655E1995" w:rsidR="001C4F4B" w:rsidRPr="00A012C8" w:rsidRDefault="001C4F4B" w:rsidP="001C4F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440" w:type="dxa"/>
            <w:shd w:val="clear" w:color="auto" w:fill="FFFFFF" w:themeFill="background1"/>
          </w:tcPr>
          <w:p w14:paraId="1427EAE8" w14:textId="66084C2F" w:rsidR="001C4F4B" w:rsidRPr="00A012C8" w:rsidRDefault="001C4F4B" w:rsidP="001C4F4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012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 (2)</w:t>
            </w:r>
          </w:p>
        </w:tc>
      </w:tr>
    </w:tbl>
    <w:p w14:paraId="6075251F" w14:textId="77777777" w:rsidR="005974FC" w:rsidRPr="00B33629" w:rsidRDefault="005974FC" w:rsidP="00F57318">
      <w:pPr>
        <w:rPr>
          <w:rFonts w:ascii="Times New Roman" w:hAnsi="Times New Roman" w:cs="Times New Roman"/>
        </w:rPr>
      </w:pPr>
    </w:p>
    <w:p w14:paraId="3ED41B48" w14:textId="77777777" w:rsidR="000B7108" w:rsidRDefault="000B7108" w:rsidP="00F57318">
      <w:pPr>
        <w:rPr>
          <w:rFonts w:ascii="Times New Roman" w:hAnsi="Times New Roman" w:cs="Times New Roman"/>
          <w:sz w:val="22"/>
          <w:szCs w:val="22"/>
        </w:rPr>
      </w:pPr>
    </w:p>
    <w:p w14:paraId="29ED6909" w14:textId="77777777" w:rsidR="00AB76F2" w:rsidRDefault="00AB76F2" w:rsidP="00F57318">
      <w:pPr>
        <w:rPr>
          <w:rFonts w:ascii="Times New Roman" w:hAnsi="Times New Roman" w:cs="Times New Roman"/>
          <w:sz w:val="22"/>
          <w:szCs w:val="22"/>
        </w:rPr>
      </w:pPr>
    </w:p>
    <w:p w14:paraId="6EFCD520" w14:textId="2CE913BA" w:rsidR="00A4190D" w:rsidRDefault="00A4190D" w:rsidP="00A4190D">
      <w:pPr>
        <w:rPr>
          <w:rFonts w:ascii="Times New Roman" w:hAnsi="Times New Roman" w:cs="Times New Roman"/>
          <w:sz w:val="22"/>
          <w:szCs w:val="22"/>
        </w:rPr>
      </w:pPr>
      <w:r w:rsidRPr="0057285D">
        <w:rPr>
          <w:rFonts w:ascii="Times New Roman" w:hAnsi="Times New Roman" w:cs="Times New Roman"/>
          <w:sz w:val="22"/>
          <w:szCs w:val="22"/>
        </w:rPr>
        <w:t xml:space="preserve">CL </w:t>
      </w:r>
      <w:r w:rsidRPr="0057285D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r w:rsidRPr="00C45CAF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 xml:space="preserve">= cellular localization; OM=outer membrane; IM=inner membrane; p-IM=peripherally localized to the IM; P=periplasm; “-“=no </w:t>
      </w:r>
      <w:r w:rsidR="00860F53">
        <w:rPr>
          <w:rFonts w:ascii="Times New Roman" w:hAnsi="Times New Roman" w:cs="Times New Roman"/>
          <w:sz w:val="22"/>
          <w:szCs w:val="22"/>
        </w:rPr>
        <w:t xml:space="preserve">localization </w:t>
      </w:r>
      <w:r>
        <w:rPr>
          <w:rFonts w:ascii="Times New Roman" w:hAnsi="Times New Roman" w:cs="Times New Roman"/>
          <w:sz w:val="22"/>
          <w:szCs w:val="22"/>
        </w:rPr>
        <w:t xml:space="preserve">annotated in </w:t>
      </w:r>
      <w:proofErr w:type="spellStart"/>
      <w:r w:rsidRPr="004B31DD">
        <w:rPr>
          <w:rFonts w:ascii="Times New Roman" w:hAnsi="Times New Roman" w:cs="Times New Roman"/>
          <w:i/>
          <w:sz w:val="22"/>
          <w:szCs w:val="22"/>
        </w:rPr>
        <w:t>STEP</w:t>
      </w:r>
      <w:r>
        <w:rPr>
          <w:rFonts w:ascii="Times New Roman" w:hAnsi="Times New Roman" w:cs="Times New Roman"/>
          <w:sz w:val="22"/>
          <w:szCs w:val="22"/>
        </w:rPr>
        <w:t>db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(</w:t>
      </w:r>
      <w:hyperlink r:id="rId6" w:history="1">
        <w:r w:rsidRPr="00D53922">
          <w:rPr>
            <w:rStyle w:val="Hyperlink"/>
            <w:rFonts w:ascii="Times New Roman" w:hAnsi="Times New Roman" w:cs="Times New Roman"/>
            <w:sz w:val="22"/>
            <w:szCs w:val="22"/>
          </w:rPr>
          <w:t>http://www.stepdb.eu/step2/</w:t>
        </w:r>
      </w:hyperlink>
      <w:r>
        <w:rPr>
          <w:rFonts w:ascii="Times New Roman" w:hAnsi="Times New Roman" w:cs="Times New Roman"/>
          <w:sz w:val="22"/>
          <w:szCs w:val="22"/>
        </w:rPr>
        <w:t>)</w:t>
      </w:r>
    </w:p>
    <w:p w14:paraId="6D0DC20D" w14:textId="2F41162F" w:rsidR="000B7108" w:rsidRPr="005974FC" w:rsidRDefault="000B7108" w:rsidP="000B7108">
      <w:pPr>
        <w:rPr>
          <w:rFonts w:ascii="Times New Roman" w:hAnsi="Times New Roman" w:cs="Times New Roman"/>
        </w:rPr>
      </w:pPr>
    </w:p>
    <w:p w14:paraId="6A2775D7" w14:textId="77777777" w:rsidR="000B7108" w:rsidRPr="005974FC" w:rsidRDefault="000B7108" w:rsidP="00F57318">
      <w:pPr>
        <w:rPr>
          <w:rFonts w:ascii="Times New Roman" w:hAnsi="Times New Roman" w:cs="Times New Roman"/>
        </w:rPr>
      </w:pPr>
    </w:p>
    <w:sectPr w:rsidR="000B7108" w:rsidRPr="005974FC" w:rsidSect="00025C4A">
      <w:pgSz w:w="15840" w:h="12240" w:orient="landscape"/>
      <w:pgMar w:top="1152" w:right="576" w:bottom="1152" w:left="57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292F"/>
    <w:rsid w:val="00012011"/>
    <w:rsid w:val="00025C4A"/>
    <w:rsid w:val="00037094"/>
    <w:rsid w:val="00061006"/>
    <w:rsid w:val="000B7108"/>
    <w:rsid w:val="00150476"/>
    <w:rsid w:val="00165D0F"/>
    <w:rsid w:val="001C4F4B"/>
    <w:rsid w:val="002455F7"/>
    <w:rsid w:val="00272965"/>
    <w:rsid w:val="00283E65"/>
    <w:rsid w:val="0029386B"/>
    <w:rsid w:val="0029457E"/>
    <w:rsid w:val="00303D8F"/>
    <w:rsid w:val="003207FC"/>
    <w:rsid w:val="00376413"/>
    <w:rsid w:val="00457AF7"/>
    <w:rsid w:val="004904E4"/>
    <w:rsid w:val="004A230D"/>
    <w:rsid w:val="004B2D0D"/>
    <w:rsid w:val="004C1FF6"/>
    <w:rsid w:val="00501058"/>
    <w:rsid w:val="00546818"/>
    <w:rsid w:val="0057285D"/>
    <w:rsid w:val="005739C7"/>
    <w:rsid w:val="005974FC"/>
    <w:rsid w:val="005D2B64"/>
    <w:rsid w:val="005E7225"/>
    <w:rsid w:val="006162E6"/>
    <w:rsid w:val="006717CF"/>
    <w:rsid w:val="00671AF8"/>
    <w:rsid w:val="006A3CFB"/>
    <w:rsid w:val="00703BD1"/>
    <w:rsid w:val="0075292F"/>
    <w:rsid w:val="00780AAD"/>
    <w:rsid w:val="007E67FE"/>
    <w:rsid w:val="00805B75"/>
    <w:rsid w:val="008362DD"/>
    <w:rsid w:val="00860F53"/>
    <w:rsid w:val="0088277D"/>
    <w:rsid w:val="008952F5"/>
    <w:rsid w:val="00935D4E"/>
    <w:rsid w:val="009A567B"/>
    <w:rsid w:val="00A012C8"/>
    <w:rsid w:val="00A31B61"/>
    <w:rsid w:val="00A4190D"/>
    <w:rsid w:val="00A63C0F"/>
    <w:rsid w:val="00AB76F2"/>
    <w:rsid w:val="00AC41AF"/>
    <w:rsid w:val="00B33629"/>
    <w:rsid w:val="00B664FC"/>
    <w:rsid w:val="00B863B5"/>
    <w:rsid w:val="00B93B94"/>
    <w:rsid w:val="00B950E9"/>
    <w:rsid w:val="00B973FC"/>
    <w:rsid w:val="00BA5AB7"/>
    <w:rsid w:val="00BF7B02"/>
    <w:rsid w:val="00C45CAF"/>
    <w:rsid w:val="00C81D31"/>
    <w:rsid w:val="00CB71D1"/>
    <w:rsid w:val="00CC29C4"/>
    <w:rsid w:val="00D1614A"/>
    <w:rsid w:val="00D17369"/>
    <w:rsid w:val="00DB534E"/>
    <w:rsid w:val="00E43E1D"/>
    <w:rsid w:val="00EC3578"/>
    <w:rsid w:val="00F4635F"/>
    <w:rsid w:val="00F57318"/>
    <w:rsid w:val="00F66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30DF4E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74F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6622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A4190D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74F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6622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A4190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41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8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18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3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7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30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76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1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7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0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0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9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8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2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95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8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70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0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8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9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2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8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3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http://www.stepdb.eu/step2/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2C28F94-8542-3B49-B36F-EBF8A253A9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4</Words>
  <Characters>2019</Characters>
  <Application>Microsoft Macintosh Word</Application>
  <DocSecurity>0</DocSecurity>
  <Lines>16</Lines>
  <Paragraphs>4</Paragraphs>
  <ScaleCrop>false</ScaleCrop>
  <Company>Genentech</Company>
  <LinksUpToDate>false</LinksUpToDate>
  <CharactersWithSpaces>2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okh Kapadia</dc:creator>
  <cp:keywords/>
  <dc:description/>
  <cp:lastModifiedBy>Sharookh Kapadia</cp:lastModifiedBy>
  <cp:revision>4</cp:revision>
  <cp:lastPrinted>2016-09-01T23:05:00Z</cp:lastPrinted>
  <dcterms:created xsi:type="dcterms:W3CDTF">2016-12-13T00:40:00Z</dcterms:created>
  <dcterms:modified xsi:type="dcterms:W3CDTF">2017-03-22T21:05:00Z</dcterms:modified>
</cp:coreProperties>
</file>